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F3D7C" w14:textId="73D6AF83" w:rsidR="002D0BFF" w:rsidRPr="002D0BFF" w:rsidRDefault="0061781E">
      <w:pPr>
        <w:rPr>
          <w:lang w:val="en-US"/>
        </w:rPr>
      </w:pPr>
      <w:r>
        <w:rPr>
          <w:lang w:val="en-US"/>
        </w:rPr>
        <w:t>Appendix 2</w:t>
      </w:r>
      <w:r w:rsidR="002D0BFF" w:rsidRPr="002D0BFF">
        <w:rPr>
          <w:lang w:val="en-US"/>
        </w:rPr>
        <w:t xml:space="preserve">: Quality appraisal </w:t>
      </w:r>
      <w:r w:rsidR="002D0BFF">
        <w:rPr>
          <w:lang w:val="en-US"/>
        </w:rPr>
        <w:t>of the included studies using</w:t>
      </w:r>
      <w:r w:rsidR="002D0BFF" w:rsidRPr="002D0BFF">
        <w:rPr>
          <w:lang w:val="en-US"/>
        </w:rPr>
        <w:t xml:space="preserve"> the Mixed Methods Appraisal Tool (MMAT)</w:t>
      </w:r>
    </w:p>
    <w:tbl>
      <w:tblPr>
        <w:tblStyle w:val="Tabellrutnt"/>
        <w:tblW w:w="13994" w:type="dxa"/>
        <w:jc w:val="center"/>
        <w:tblLook w:val="04A0" w:firstRow="1" w:lastRow="0" w:firstColumn="1" w:lastColumn="0" w:noHBand="0" w:noVBand="1"/>
      </w:tblPr>
      <w:tblGrid>
        <w:gridCol w:w="1038"/>
        <w:gridCol w:w="288"/>
        <w:gridCol w:w="723"/>
        <w:gridCol w:w="288"/>
        <w:gridCol w:w="835"/>
        <w:gridCol w:w="528"/>
        <w:gridCol w:w="792"/>
        <w:gridCol w:w="584"/>
        <w:gridCol w:w="742"/>
        <w:gridCol w:w="867"/>
        <w:gridCol w:w="515"/>
        <w:gridCol w:w="727"/>
        <w:gridCol w:w="703"/>
        <w:gridCol w:w="569"/>
        <w:gridCol w:w="1333"/>
        <w:gridCol w:w="3413"/>
        <w:gridCol w:w="14"/>
        <w:gridCol w:w="35"/>
      </w:tblGrid>
      <w:tr w:rsidR="00F2452E" w:rsidRPr="002D0BFF" w14:paraId="55589789" w14:textId="5B2532F5" w:rsidTr="00500BA7">
        <w:trPr>
          <w:gridAfter w:val="1"/>
          <w:wAfter w:w="35" w:type="dxa"/>
          <w:jc w:val="center"/>
        </w:trPr>
        <w:tc>
          <w:tcPr>
            <w:tcW w:w="13959" w:type="dxa"/>
            <w:gridSpan w:val="17"/>
            <w:shd w:val="clear" w:color="auto" w:fill="BFBFBF" w:themeFill="background1" w:themeFillShade="BF"/>
          </w:tcPr>
          <w:p w14:paraId="3D20C290" w14:textId="4046B137" w:rsidR="00F2452E" w:rsidRPr="00807ABE" w:rsidRDefault="00F2452E" w:rsidP="00807A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bookmarkStart w:id="0" w:name="_Hlk188301046"/>
            <w:r w:rsidRPr="00807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Qualitative studies</w:t>
            </w:r>
          </w:p>
        </w:tc>
      </w:tr>
      <w:tr w:rsidR="00455513" w:rsidRPr="0061781E" w14:paraId="317D9120" w14:textId="2CD4D4D2" w:rsidTr="00F2452E">
        <w:trPr>
          <w:gridAfter w:val="2"/>
          <w:wAfter w:w="49" w:type="dxa"/>
          <w:trHeight w:val="1582"/>
          <w:jc w:val="center"/>
        </w:trPr>
        <w:tc>
          <w:tcPr>
            <w:tcW w:w="1326" w:type="dxa"/>
            <w:gridSpan w:val="2"/>
            <w:shd w:val="clear" w:color="auto" w:fill="D9D9D9" w:themeFill="background1" w:themeFillShade="D9"/>
          </w:tcPr>
          <w:p w14:paraId="2C1BCA50" w14:textId="1087F6A0" w:rsidR="00455513" w:rsidRDefault="00455513" w:rsidP="006E6CEC">
            <w:pPr>
              <w:jc w:val="center"/>
            </w:pPr>
            <w:r w:rsidRPr="000C2C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</w:t>
            </w:r>
          </w:p>
        </w:tc>
        <w:tc>
          <w:tcPr>
            <w:tcW w:w="1011" w:type="dxa"/>
            <w:gridSpan w:val="2"/>
            <w:shd w:val="clear" w:color="auto" w:fill="D9D9D9" w:themeFill="background1" w:themeFillShade="D9"/>
          </w:tcPr>
          <w:p w14:paraId="412D2E30" w14:textId="4B0D0A8D" w:rsidR="00455513" w:rsidRPr="002D0BFF" w:rsidRDefault="00455513" w:rsidP="002D0BFF">
            <w:pPr>
              <w:rPr>
                <w:lang w:val="en-US"/>
              </w:rPr>
            </w:pPr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there clear research questions?</w:t>
            </w:r>
          </w:p>
        </w:tc>
        <w:tc>
          <w:tcPr>
            <w:tcW w:w="1363" w:type="dxa"/>
            <w:gridSpan w:val="2"/>
            <w:shd w:val="clear" w:color="auto" w:fill="D9D9D9" w:themeFill="background1" w:themeFillShade="D9"/>
          </w:tcPr>
          <w:p w14:paraId="7D51BA14" w14:textId="4E5AA66D" w:rsidR="00455513" w:rsidRPr="002D0BFF" w:rsidRDefault="00455513" w:rsidP="002D0BFF">
            <w:pPr>
              <w:rPr>
                <w:lang w:val="en-US"/>
              </w:rPr>
            </w:pPr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Do the collected data </w:t>
            </w:r>
            <w:proofErr w:type="gramStart"/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llow</w:t>
            </w:r>
            <w:proofErr w:type="gramEnd"/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o address the research questions? </w:t>
            </w:r>
          </w:p>
        </w:tc>
        <w:tc>
          <w:tcPr>
            <w:tcW w:w="1376" w:type="dxa"/>
            <w:gridSpan w:val="2"/>
            <w:shd w:val="clear" w:color="auto" w:fill="D9D9D9" w:themeFill="background1" w:themeFillShade="D9"/>
          </w:tcPr>
          <w:p w14:paraId="435C9EE1" w14:textId="06AF9053" w:rsidR="00455513" w:rsidRPr="002D0BFF" w:rsidRDefault="00455513" w:rsidP="002D0BFF">
            <w:pPr>
              <w:rPr>
                <w:lang w:val="en-US"/>
              </w:rPr>
            </w:pPr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s the qualitative approach appropriate to answer the research questions?</w:t>
            </w:r>
          </w:p>
        </w:tc>
        <w:tc>
          <w:tcPr>
            <w:tcW w:w="1609" w:type="dxa"/>
            <w:gridSpan w:val="2"/>
            <w:shd w:val="clear" w:color="auto" w:fill="D9D9D9" w:themeFill="background1" w:themeFillShade="D9"/>
          </w:tcPr>
          <w:p w14:paraId="184062C6" w14:textId="77777777" w:rsidR="00455513" w:rsidRPr="002D0BFF" w:rsidRDefault="00455513" w:rsidP="002D0BF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Are the qualitative data collection methods adequate to address the research question? </w:t>
            </w:r>
          </w:p>
          <w:p w14:paraId="53480344" w14:textId="5E6F71E7" w:rsidR="00455513" w:rsidRPr="001C01BE" w:rsidRDefault="00455513" w:rsidP="002D0BFF">
            <w:pPr>
              <w:rPr>
                <w:lang w:val="en-US"/>
              </w:rPr>
            </w:pPr>
          </w:p>
        </w:tc>
        <w:tc>
          <w:tcPr>
            <w:tcW w:w="1242" w:type="dxa"/>
            <w:gridSpan w:val="2"/>
            <w:shd w:val="clear" w:color="auto" w:fill="D9D9D9" w:themeFill="background1" w:themeFillShade="D9"/>
          </w:tcPr>
          <w:p w14:paraId="740921E2" w14:textId="77777777" w:rsidR="00455513" w:rsidRPr="002D0BFF" w:rsidRDefault="00455513" w:rsidP="002D0BF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the findings adequately derived from the data?</w:t>
            </w:r>
          </w:p>
          <w:p w14:paraId="0CB22644" w14:textId="7471965D" w:rsidR="00455513" w:rsidRPr="001C01BE" w:rsidRDefault="00455513" w:rsidP="002D0BFF">
            <w:pPr>
              <w:rPr>
                <w:lang w:val="en-US"/>
              </w:rPr>
            </w:pPr>
          </w:p>
        </w:tc>
        <w:tc>
          <w:tcPr>
            <w:tcW w:w="1272" w:type="dxa"/>
            <w:gridSpan w:val="2"/>
            <w:shd w:val="clear" w:color="auto" w:fill="D9D9D9" w:themeFill="background1" w:themeFillShade="D9"/>
          </w:tcPr>
          <w:p w14:paraId="2972BB06" w14:textId="44A259C2" w:rsidR="00455513" w:rsidRPr="00807ABE" w:rsidRDefault="00455513" w:rsidP="002D0BFF">
            <w:pPr>
              <w:rPr>
                <w:lang w:val="en-US"/>
              </w:rPr>
            </w:pPr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Is the interpretation of results sufficiently substantiated by data? 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14:paraId="67039C16" w14:textId="7351179D" w:rsidR="00455513" w:rsidRPr="001C01BE" w:rsidRDefault="00455513" w:rsidP="007F52CE">
            <w:pPr>
              <w:rPr>
                <w:lang w:val="en-US"/>
              </w:rPr>
            </w:pPr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Is there coherence between data sources, collection, analysis and </w:t>
            </w:r>
            <w:r w:rsidR="007F52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</w:t>
            </w:r>
            <w:r w:rsidRPr="002D0B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nterpretation? </w:t>
            </w:r>
          </w:p>
        </w:tc>
        <w:tc>
          <w:tcPr>
            <w:tcW w:w="3413" w:type="dxa"/>
            <w:shd w:val="clear" w:color="auto" w:fill="D9D9D9" w:themeFill="background1" w:themeFillShade="D9"/>
          </w:tcPr>
          <w:p w14:paraId="7BF55334" w14:textId="6CAB5F85" w:rsidR="00455513" w:rsidRPr="002D0BFF" w:rsidRDefault="00455513" w:rsidP="002D0BF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verall quality description by assessors</w:t>
            </w:r>
          </w:p>
        </w:tc>
      </w:tr>
      <w:tr w:rsidR="00455513" w:rsidRPr="0061781E" w14:paraId="14B4E53D" w14:textId="0D85E6B5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39353817" w14:textId="7402085B" w:rsidR="00455513" w:rsidRPr="00237997" w:rsidRDefault="00455513" w:rsidP="002D0BFF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</w:rPr>
              <w:t>Chin et al (2019)</w:t>
            </w:r>
          </w:p>
        </w:tc>
        <w:tc>
          <w:tcPr>
            <w:tcW w:w="1011" w:type="dxa"/>
            <w:gridSpan w:val="2"/>
            <w:vAlign w:val="center"/>
          </w:tcPr>
          <w:p w14:paraId="49B59E6D" w14:textId="45AC60D9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578B8DCB" w14:textId="010C3888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1FCB888E" w14:textId="4CE168C3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5E4260F6" w14:textId="7E7CD2E2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338EB21B" w14:textId="15B32FCD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04538F80" w14:textId="163D7D27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5F1A1368" w14:textId="4FF7050D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64F0681F" w14:textId="5ED84E56" w:rsidR="00D162B2" w:rsidRPr="00D162B2" w:rsidRDefault="0067013F" w:rsidP="00D162B2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Met key criteria </w:t>
            </w:r>
            <w:r w:rsidR="00D162B2" w:rsidRPr="00D162B2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using </w:t>
            </w:r>
            <w:r w:rsidR="008F00FB" w:rsidRPr="00D162B2">
              <w:rPr>
                <w:rFonts w:cstheme="minorHAnsi"/>
                <w:color w:val="000000"/>
                <w:sz w:val="18"/>
                <w:szCs w:val="18"/>
                <w:lang w:val="en-US"/>
              </w:rPr>
              <w:t>an</w:t>
            </w:r>
            <w:r w:rsidR="00D162B2" w:rsidRPr="00D162B2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hnographic approach </w:t>
            </w:r>
            <w:r w:rsidR="00455513" w:rsidRPr="00D162B2">
              <w:rPr>
                <w:rFonts w:cstheme="minorHAnsi"/>
                <w:color w:val="000000"/>
                <w:sz w:val="18"/>
                <w:szCs w:val="18"/>
                <w:lang w:val="en-US"/>
              </w:rPr>
              <w:t>and thematic analysis, coherent findings</w:t>
            </w:r>
          </w:p>
        </w:tc>
      </w:tr>
      <w:tr w:rsidR="00455513" w:rsidRPr="0061781E" w14:paraId="7E335F7B" w14:textId="75D75A34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7ACB106D" w14:textId="212896B6" w:rsidR="00455513" w:rsidRPr="00237997" w:rsidRDefault="00455513" w:rsidP="002D0BFF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</w:rPr>
              <w:t>du Toit et al (2020)</w:t>
            </w:r>
          </w:p>
        </w:tc>
        <w:tc>
          <w:tcPr>
            <w:tcW w:w="1011" w:type="dxa"/>
            <w:gridSpan w:val="2"/>
            <w:vAlign w:val="center"/>
          </w:tcPr>
          <w:p w14:paraId="5B42196F" w14:textId="5018AA37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11D6B0A3" w14:textId="5D46DA45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7443139C" w14:textId="02305E30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4C5442EE" w14:textId="149A181B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579876A8" w14:textId="769B6DEB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0F0CEED7" w14:textId="43D4C45C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07B0097C" w14:textId="547DDE27" w:rsidR="00455513" w:rsidRDefault="00455513" w:rsidP="00807ABE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61AC8123" w14:textId="66C04FBF" w:rsidR="00455513" w:rsidRPr="00114482" w:rsidRDefault="009F3755" w:rsidP="00807ABE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3755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While the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dapted </w:t>
            </w:r>
            <w:r w:rsidR="009D28B0">
              <w:rPr>
                <w:rFonts w:cstheme="minorHAnsi"/>
                <w:color w:val="000000"/>
                <w:sz w:val="18"/>
                <w:szCs w:val="18"/>
                <w:lang w:val="en-US"/>
              </w:rPr>
              <w:t>Delphi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F3755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method is appropriate for gathering expert consensus, the low response rate and lack of sustained participation in later rounds limited robustness of the data </w:t>
            </w:r>
          </w:p>
        </w:tc>
      </w:tr>
      <w:tr w:rsidR="00B17FEB" w:rsidRPr="0061781E" w14:paraId="07D46692" w14:textId="77777777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34AD6D21" w14:textId="6E097C7B" w:rsidR="00B17FEB" w:rsidRPr="00237997" w:rsidRDefault="00B17FEB" w:rsidP="00B17FE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anssen (2013)</w:t>
            </w:r>
          </w:p>
        </w:tc>
        <w:tc>
          <w:tcPr>
            <w:tcW w:w="1011" w:type="dxa"/>
            <w:gridSpan w:val="2"/>
            <w:vAlign w:val="center"/>
          </w:tcPr>
          <w:p w14:paraId="7C405504" w14:textId="2200CD4D" w:rsidR="00B17FEB" w:rsidRPr="00A971EE" w:rsidRDefault="00B17FEB" w:rsidP="00B17F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4B0A65FA" w14:textId="13D0B8ED" w:rsidR="00B17FEB" w:rsidRPr="00A971EE" w:rsidRDefault="00B17FEB" w:rsidP="00B17F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68F6F478" w14:textId="4953072E" w:rsidR="00B17FEB" w:rsidRPr="00A971EE" w:rsidRDefault="00B17FEB" w:rsidP="00B17F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650D98D3" w14:textId="11475A90" w:rsidR="00B17FEB" w:rsidRPr="00A971EE" w:rsidRDefault="00B17FEB" w:rsidP="00B17F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55ACD2CF" w14:textId="7969FA89" w:rsidR="00B17FEB" w:rsidRPr="00A971EE" w:rsidRDefault="00B17FEB" w:rsidP="00B17F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62202836" w14:textId="71BD4AC2" w:rsidR="00B17FEB" w:rsidRPr="00A971EE" w:rsidRDefault="00B17FEB" w:rsidP="00B17F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06B397BB" w14:textId="05E9F163" w:rsidR="00B17FEB" w:rsidRPr="00A971EE" w:rsidRDefault="00B17FEB" w:rsidP="00B17FE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32D09AEE" w14:textId="7AC0313E" w:rsidR="00B17FEB" w:rsidRPr="00B17FEB" w:rsidRDefault="00191A29" w:rsidP="00B17FEB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A</w:t>
            </w:r>
            <w:r w:rsidRPr="00B17FE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propriate </w:t>
            </w:r>
            <w:r w:rsidRPr="00D162B2">
              <w:rPr>
                <w:rFonts w:cstheme="minorHAnsi"/>
                <w:color w:val="000000"/>
                <w:sz w:val="18"/>
                <w:szCs w:val="18"/>
                <w:lang w:val="en-US"/>
              </w:rPr>
              <w:t>hermeneutic thematic analysis</w:t>
            </w:r>
            <w:r w:rsidR="00B17FEB" w:rsidRPr="00B17FE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D162B2">
              <w:rPr>
                <w:rFonts w:cstheme="minorHAnsi"/>
                <w:color w:val="000000"/>
                <w:sz w:val="18"/>
                <w:szCs w:val="18"/>
                <w:lang w:val="en-US"/>
              </w:rPr>
              <w:t>d</w:t>
            </w:r>
            <w:r w:rsidR="00B17FEB" w:rsidRPr="00B17FEB">
              <w:rPr>
                <w:rFonts w:cstheme="minorHAnsi"/>
                <w:color w:val="000000"/>
                <w:sz w:val="18"/>
                <w:szCs w:val="18"/>
                <w:lang w:val="en-US"/>
              </w:rPr>
              <w:t>emonstrat</w:t>
            </w:r>
            <w:r w:rsidR="008F00FB">
              <w:rPr>
                <w:rFonts w:cstheme="minorHAnsi"/>
                <w:color w:val="000000"/>
                <w:sz w:val="18"/>
                <w:szCs w:val="18"/>
                <w:lang w:val="en-US"/>
              </w:rPr>
              <w:t>ed</w:t>
            </w:r>
            <w:r w:rsidR="00B17FEB" w:rsidRPr="00B17FE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he impact of cultural background on dementia care, though small sample size </w:t>
            </w:r>
          </w:p>
        </w:tc>
      </w:tr>
      <w:tr w:rsidR="00455513" w:rsidRPr="0061781E" w14:paraId="4D48D13E" w14:textId="31E30C7C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13E2E66D" w14:textId="1E7028EA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</w:rPr>
              <w:t>Hanssen &amp; Kuven (2016)</w:t>
            </w:r>
          </w:p>
        </w:tc>
        <w:tc>
          <w:tcPr>
            <w:tcW w:w="1011" w:type="dxa"/>
            <w:gridSpan w:val="2"/>
            <w:vAlign w:val="center"/>
          </w:tcPr>
          <w:p w14:paraId="02AE9714" w14:textId="705D4736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7EE68592" w14:textId="4581E751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6C9F31CB" w14:textId="2393DC47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32461DFA" w14:textId="7A765F10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46F8C295" w14:textId="2A29EFC3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504DA1E6" w14:textId="25DFC490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1FDA156C" w14:textId="14848F0C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6E62B2AE" w14:textId="7C4970ED" w:rsidR="00455513" w:rsidRPr="004A045E" w:rsidRDefault="00D162B2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ppropriate </w:t>
            </w:r>
            <w:r w:rsidR="0067013F">
              <w:rPr>
                <w:rFonts w:cstheme="minorHAnsi"/>
                <w:color w:val="000000"/>
                <w:sz w:val="18"/>
                <w:szCs w:val="18"/>
                <w:lang w:val="en-US"/>
              </w:rPr>
              <w:t>h</w:t>
            </w:r>
            <w:r w:rsidR="004A045E" w:rsidRPr="004A045E">
              <w:rPr>
                <w:rFonts w:cstheme="minorHAnsi"/>
                <w:color w:val="000000"/>
                <w:sz w:val="18"/>
                <w:szCs w:val="18"/>
                <w:lang w:val="en-US"/>
              </w:rPr>
              <w:t>ermeneutic content-focused analysis capture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d</w:t>
            </w:r>
            <w:r w:rsidR="004A045E" w:rsidRPr="004A045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lived experiences, emotions, and cultural meanings associated with food </w:t>
            </w:r>
          </w:p>
        </w:tc>
      </w:tr>
      <w:tr w:rsidR="00455513" w:rsidRPr="0061781E" w14:paraId="479072EE" w14:textId="5B6DC1E8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7D900572" w14:textId="22EEABC2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</w:rPr>
              <w:t>Hung et al (2023)</w:t>
            </w:r>
          </w:p>
        </w:tc>
        <w:tc>
          <w:tcPr>
            <w:tcW w:w="1011" w:type="dxa"/>
            <w:gridSpan w:val="2"/>
            <w:vAlign w:val="center"/>
          </w:tcPr>
          <w:p w14:paraId="192DE306" w14:textId="2403DA72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106B135B" w14:textId="42E011F8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76D24A0B" w14:textId="291E26AB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7C6F8CD7" w14:textId="04BE4438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5E7B1641" w14:textId="124BC082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3311A916" w14:textId="7F24FC7C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43A42E60" w14:textId="48F72944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1CB4D57F" w14:textId="1863E569" w:rsidR="00455513" w:rsidRPr="00612BD3" w:rsidRDefault="00612BD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12BD3">
              <w:rPr>
                <w:rFonts w:cstheme="minorHAnsi"/>
                <w:color w:val="000000"/>
                <w:sz w:val="18"/>
                <w:szCs w:val="18"/>
                <w:lang w:val="en-US"/>
              </w:rPr>
              <w:t>Focus groups captur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ed</w:t>
            </w:r>
            <w:r w:rsidRPr="00612B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shared experiences and professional insights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,</w:t>
            </w:r>
            <w:r w:rsidRPr="00612B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presen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ted</w:t>
            </w:r>
            <w:r w:rsidRPr="00612B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well-supported findings</w:t>
            </w:r>
          </w:p>
        </w:tc>
      </w:tr>
      <w:tr w:rsidR="00455513" w:rsidRPr="0061781E" w14:paraId="22D64135" w14:textId="606F3869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1866329E" w14:textId="652AC032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</w:rPr>
              <w:t>Inoue et al (2021)</w:t>
            </w:r>
          </w:p>
        </w:tc>
        <w:tc>
          <w:tcPr>
            <w:tcW w:w="1011" w:type="dxa"/>
            <w:gridSpan w:val="2"/>
            <w:vAlign w:val="center"/>
          </w:tcPr>
          <w:p w14:paraId="23B09ECF" w14:textId="3449D8D6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49C922A5" w14:textId="101062FC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4442FDAA" w14:textId="5FB21DD5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590A47E9" w14:textId="4F2F6EBC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7A7597B9" w14:textId="69B813E3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0C4A8B7F" w14:textId="55DFD364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399DEA2B" w14:textId="06BD7AB3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25D3F4BB" w14:textId="3A2E1614" w:rsidR="00455513" w:rsidRPr="00065E73" w:rsidRDefault="00065E7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065E73">
              <w:rPr>
                <w:rFonts w:cstheme="minorHAnsi"/>
                <w:color w:val="000000"/>
                <w:sz w:val="18"/>
                <w:szCs w:val="18"/>
                <w:lang w:val="en-US"/>
              </w:rPr>
              <w:t>semi-structured interviews and thematic analysis to identify benefits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65E73">
              <w:rPr>
                <w:rFonts w:cstheme="minorHAnsi"/>
                <w:color w:val="000000"/>
                <w:sz w:val="18"/>
                <w:szCs w:val="18"/>
                <w:lang w:val="en-US"/>
              </w:rPr>
              <w:t>though its reliance on staff interpretations without patient observations</w:t>
            </w:r>
          </w:p>
        </w:tc>
      </w:tr>
      <w:tr w:rsidR="00455513" w:rsidRPr="0061781E" w14:paraId="5BBE175F" w14:textId="4F606294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10905F54" w14:textId="3860E70A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</w:rPr>
              <w:t>Jansson (2014)</w:t>
            </w:r>
          </w:p>
        </w:tc>
        <w:tc>
          <w:tcPr>
            <w:tcW w:w="1011" w:type="dxa"/>
            <w:gridSpan w:val="2"/>
            <w:vAlign w:val="center"/>
          </w:tcPr>
          <w:p w14:paraId="0DA5E186" w14:textId="468808A0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2FC99A83" w14:textId="6BBFC9E6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64395C58" w14:textId="37B16C59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0798841F" w14:textId="2C966C79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01115F2D" w14:textId="21CC2524" w:rsidR="00455513" w:rsidRDefault="00455513" w:rsidP="00237997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127CE085" w14:textId="2FB99EFC" w:rsidR="00455513" w:rsidRDefault="00455513" w:rsidP="00237997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3" w:type="dxa"/>
            <w:vAlign w:val="center"/>
          </w:tcPr>
          <w:p w14:paraId="0905EC3F" w14:textId="7F14F944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3FB2ADE5" w14:textId="22428816" w:rsidR="00455513" w:rsidRPr="001775CF" w:rsidRDefault="001775CF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Used </w:t>
            </w:r>
            <w:r w:rsidRPr="001775CF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ethnographic observations, audio/video recordings, and interviews to analyze real-life caregiving interactions.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L</w:t>
            </w:r>
            <w:r w:rsidRPr="001775CF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inguistic ethnography and conversation analysis, </w:t>
            </w:r>
            <w:r w:rsidR="008F00FB">
              <w:rPr>
                <w:rFonts w:cstheme="minorHAnsi"/>
                <w:color w:val="000000"/>
                <w:sz w:val="18"/>
                <w:szCs w:val="18"/>
                <w:lang w:val="en-US"/>
              </w:rPr>
              <w:t>though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 </w:t>
            </w:r>
            <w:r w:rsidRPr="001775CF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single case study </w:t>
            </w:r>
          </w:p>
        </w:tc>
      </w:tr>
      <w:tr w:rsidR="00455513" w:rsidRPr="0061781E" w14:paraId="137E827D" w14:textId="44C5F3C5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269380AD" w14:textId="0121EB2A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Juul et al (2019)</w:t>
            </w:r>
          </w:p>
        </w:tc>
        <w:tc>
          <w:tcPr>
            <w:tcW w:w="1011" w:type="dxa"/>
            <w:gridSpan w:val="2"/>
            <w:vAlign w:val="center"/>
          </w:tcPr>
          <w:p w14:paraId="03BC30E3" w14:textId="2A2DBEC0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65AC253E" w14:textId="37FB934F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181D9EE2" w14:textId="494F0315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4364F208" w14:textId="77361E1C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12A60403" w14:textId="722DFE12" w:rsidR="00455513" w:rsidRDefault="00455513" w:rsidP="00237997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272" w:type="dxa"/>
            <w:gridSpan w:val="2"/>
            <w:vAlign w:val="center"/>
          </w:tcPr>
          <w:p w14:paraId="05F4982C" w14:textId="6978F9F0" w:rsidR="00455513" w:rsidRDefault="00455513" w:rsidP="00237997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33" w:type="dxa"/>
            <w:vAlign w:val="center"/>
          </w:tcPr>
          <w:p w14:paraId="6F8F7570" w14:textId="611960B3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7925B4A3" w14:textId="14A88325" w:rsidR="00455513" w:rsidRPr="008F00FB" w:rsidRDefault="008F00FB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E</w:t>
            </w:r>
            <w:r w:rsidRPr="008F00F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nographic fieldwork, participant observations, interviews, and video </w:t>
            </w:r>
            <w:r w:rsidRPr="008F00FB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recordings</w:t>
            </w:r>
            <w:r w:rsidR="0081241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were appropriate. </w:t>
            </w:r>
            <w:r w:rsidRPr="008F00F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81241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an’t tell if results were </w:t>
            </w:r>
            <w:r w:rsidR="00812414" w:rsidRPr="00812414">
              <w:rPr>
                <w:rFonts w:cstheme="minorHAnsi"/>
                <w:color w:val="000000"/>
                <w:sz w:val="18"/>
                <w:szCs w:val="18"/>
                <w:lang w:val="en-US"/>
              </w:rPr>
              <w:t>sufficiently substantiated by data</w:t>
            </w:r>
            <w:r w:rsidR="0081241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nd </w:t>
            </w:r>
            <w:r w:rsidR="00A92E88" w:rsidRPr="00812414">
              <w:rPr>
                <w:rFonts w:cstheme="minorHAnsi"/>
                <w:color w:val="000000"/>
                <w:sz w:val="18"/>
                <w:szCs w:val="18"/>
                <w:lang w:val="en-US"/>
              </w:rPr>
              <w:t>the</w:t>
            </w:r>
            <w:r w:rsidR="00812414" w:rsidRPr="0081241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coherence between data sources, collection, analysis and interpretation</w:t>
            </w:r>
          </w:p>
        </w:tc>
      </w:tr>
      <w:tr w:rsidR="00455513" w:rsidRPr="0061781E" w14:paraId="30D55657" w14:textId="368FDCE2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7760B938" w14:textId="05DE073B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Kiwi (2019)</w:t>
            </w:r>
          </w:p>
        </w:tc>
        <w:tc>
          <w:tcPr>
            <w:tcW w:w="1011" w:type="dxa"/>
            <w:gridSpan w:val="2"/>
            <w:vAlign w:val="center"/>
          </w:tcPr>
          <w:p w14:paraId="54AE81F1" w14:textId="352ECAC7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45BBEA45" w14:textId="5F25F82D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55172C3C" w14:textId="4EAEC5EA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7508EB76" w14:textId="21EB8D9B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723DFCC2" w14:textId="64A446DA" w:rsidR="00455513" w:rsidRDefault="00455513" w:rsidP="00237997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4F169816" w14:textId="0D3F0758" w:rsidR="00455513" w:rsidRDefault="00455513" w:rsidP="00237997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3" w:type="dxa"/>
            <w:vAlign w:val="center"/>
          </w:tcPr>
          <w:p w14:paraId="7783F471" w14:textId="46096EE5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481993C2" w14:textId="425BC2AC" w:rsidR="00455513" w:rsidRPr="009750A4" w:rsidRDefault="009750A4" w:rsidP="009750A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750A4">
              <w:rPr>
                <w:rFonts w:cstheme="minorHAnsi"/>
                <w:color w:val="000000"/>
                <w:sz w:val="18"/>
                <w:szCs w:val="18"/>
                <w:lang w:val="en-US"/>
              </w:rPr>
              <w:t>Ap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ropriate </w:t>
            </w:r>
            <w:r w:rsidRPr="009750A4">
              <w:rPr>
                <w:rFonts w:cstheme="minorHAnsi"/>
                <w:color w:val="000000"/>
                <w:sz w:val="18"/>
                <w:szCs w:val="18"/>
                <w:lang w:val="en-US"/>
              </w:rPr>
              <w:t>semi-structured interviews, ethnographic fieldwork, and qualitative content analysis to reveal how cultural expectations shape caregiving decisions</w:t>
            </w:r>
          </w:p>
        </w:tc>
      </w:tr>
      <w:tr w:rsidR="00455513" w:rsidRPr="0061781E" w14:paraId="1129BB9A" w14:textId="18464229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035E12FD" w14:textId="66E18C03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Kiwi (2023)</w:t>
            </w:r>
          </w:p>
        </w:tc>
        <w:tc>
          <w:tcPr>
            <w:tcW w:w="1011" w:type="dxa"/>
            <w:gridSpan w:val="2"/>
            <w:vAlign w:val="center"/>
          </w:tcPr>
          <w:p w14:paraId="4B0B1D0C" w14:textId="787F43DA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0466247D" w14:textId="455AF35F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5D927BB1" w14:textId="4D3750C3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57A01C8D" w14:textId="5E222D18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3474329A" w14:textId="6028CCE8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68C60E91" w14:textId="1849BC4C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007AE9BB" w14:textId="5FC9652E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5A64D9B6" w14:textId="548B7E77" w:rsidR="00455513" w:rsidRPr="009750A4" w:rsidRDefault="009750A4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750A4">
              <w:rPr>
                <w:rFonts w:cstheme="minorHAnsi"/>
                <w:color w:val="000000"/>
                <w:sz w:val="18"/>
                <w:szCs w:val="18"/>
                <w:lang w:val="en-US"/>
              </w:rPr>
              <w:t>Appropriate ethnographic fieldwork, dementia-friendly interviews, and thematic content analysis to capture identity, belonging, and adaptatio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455513" w:rsidRPr="00BF3994" w14:paraId="57BF0B58" w14:textId="6A010B82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090EBE24" w14:textId="2C815D67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Koehn et al (2018)</w:t>
            </w:r>
          </w:p>
        </w:tc>
        <w:tc>
          <w:tcPr>
            <w:tcW w:w="1011" w:type="dxa"/>
            <w:gridSpan w:val="2"/>
            <w:vAlign w:val="center"/>
          </w:tcPr>
          <w:p w14:paraId="15A13197" w14:textId="11F39BFE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63F81E68" w14:textId="49B429C0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40B37098" w14:textId="1FB299B9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3EF357E0" w14:textId="21C0020F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187F125B" w14:textId="5E1BC799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5DEFE8B3" w14:textId="6AC523BA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24382C16" w14:textId="27F88D09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452365C0" w14:textId="28FEBBD5" w:rsidR="00455513" w:rsidRPr="00BF3994" w:rsidRDefault="00BF3994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S</w:t>
            </w:r>
            <w:r w:rsidRPr="00BF399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emi-structured interviews, observations, and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  <w:r w:rsidRPr="00BF399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mily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c</w:t>
            </w:r>
            <w:r w:rsidRPr="00BF399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uncil analysis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were appropriate</w:t>
            </w:r>
            <w:r w:rsidRPr="00BF399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.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  <w:r w:rsidRPr="00BF399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hematic analysis and intersectionality </w:t>
            </w:r>
            <w:r w:rsidR="00E2756F">
              <w:rPr>
                <w:rFonts w:cstheme="minorHAnsi"/>
                <w:color w:val="000000"/>
                <w:sz w:val="18"/>
                <w:szCs w:val="18"/>
                <w:lang w:val="en-US"/>
              </w:rPr>
              <w:t>were adequate</w:t>
            </w:r>
          </w:p>
        </w:tc>
      </w:tr>
      <w:tr w:rsidR="00455513" w:rsidRPr="0061781E" w14:paraId="3CFB4A7D" w14:textId="7A034353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4BCC3F43" w14:textId="7B0CDB10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Rämgård et al (2016)</w:t>
            </w:r>
          </w:p>
        </w:tc>
        <w:tc>
          <w:tcPr>
            <w:tcW w:w="1011" w:type="dxa"/>
            <w:gridSpan w:val="2"/>
            <w:vAlign w:val="center"/>
          </w:tcPr>
          <w:p w14:paraId="75A3BD96" w14:textId="38500295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25AD11F0" w14:textId="707FCFD7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7B95F422" w14:textId="72555068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42C3B549" w14:textId="4DFA95CC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690E91F3" w14:textId="2151A23B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6F020EB6" w14:textId="53C97338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1B4E366C" w14:textId="7256179D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6A3AB96A" w14:textId="1511CF2A" w:rsidR="00455513" w:rsidRPr="00E2756F" w:rsidRDefault="00E2756F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2756F">
              <w:rPr>
                <w:rFonts w:cstheme="minorHAnsi"/>
                <w:color w:val="000000"/>
                <w:sz w:val="18"/>
                <w:szCs w:val="18"/>
                <w:lang w:val="en-US"/>
              </w:rPr>
              <w:t>Ap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propriate use of</w:t>
            </w:r>
            <w:r w:rsidRPr="00E2756F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hnographic fieldwork and observational data to analyze interaction strategies </w:t>
            </w:r>
          </w:p>
        </w:tc>
      </w:tr>
      <w:tr w:rsidR="00455513" w:rsidRPr="0061781E" w14:paraId="09390D0A" w14:textId="69E817DC" w:rsidTr="00812414">
        <w:trPr>
          <w:gridAfter w:val="2"/>
          <w:wAfter w:w="49" w:type="dxa"/>
          <w:trHeight w:val="644"/>
          <w:jc w:val="center"/>
        </w:trPr>
        <w:tc>
          <w:tcPr>
            <w:tcW w:w="1326" w:type="dxa"/>
            <w:gridSpan w:val="2"/>
            <w:vAlign w:val="center"/>
          </w:tcPr>
          <w:p w14:paraId="0F656652" w14:textId="37377BB8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Rosendahl et al (2016)</w:t>
            </w:r>
          </w:p>
        </w:tc>
        <w:tc>
          <w:tcPr>
            <w:tcW w:w="1011" w:type="dxa"/>
            <w:gridSpan w:val="2"/>
            <w:vAlign w:val="center"/>
          </w:tcPr>
          <w:p w14:paraId="40130126" w14:textId="189647B7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341FF2D6" w14:textId="5849FA8A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48B3C206" w14:textId="291D6FC7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3327488E" w14:textId="6955F17E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05174A67" w14:textId="211E6490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698E0A96" w14:textId="2604B078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5DED12E1" w14:textId="1CF2C25D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07E83289" w14:textId="67454630" w:rsidR="00455513" w:rsidRPr="00483DBC" w:rsidRDefault="00483DBC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Good </w:t>
            </w:r>
            <w:r w:rsidRPr="00483DBC">
              <w:rPr>
                <w:rFonts w:cstheme="minorHAnsi"/>
                <w:color w:val="000000"/>
                <w:sz w:val="18"/>
                <w:szCs w:val="18"/>
                <w:lang w:val="en-US"/>
              </w:rPr>
              <w:t>semi-structured interviews and thematic analysis to examine linguistic barriers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nd </w:t>
            </w:r>
            <w:r w:rsidRPr="00483DBC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ultural adaptation </w:t>
            </w:r>
          </w:p>
        </w:tc>
      </w:tr>
      <w:tr w:rsidR="00455513" w:rsidRPr="0061781E" w14:paraId="15D4C4C6" w14:textId="71E75C8D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6CB5E55D" w14:textId="4AF18693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Small et al (2015)</w:t>
            </w:r>
          </w:p>
        </w:tc>
        <w:tc>
          <w:tcPr>
            <w:tcW w:w="1011" w:type="dxa"/>
            <w:gridSpan w:val="2"/>
            <w:vAlign w:val="center"/>
          </w:tcPr>
          <w:p w14:paraId="192D0B7C" w14:textId="2D94A931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701E60B2" w14:textId="3B2B89C1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587085E6" w14:textId="1050797F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6FCD9E7F" w14:textId="7A51C271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3E465517" w14:textId="2D9D69EE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2B3B1D03" w14:textId="0AF59320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1BBE8E83" w14:textId="0A19E6EE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53D6828F" w14:textId="024C781A" w:rsidR="00455513" w:rsidRPr="007E1816" w:rsidRDefault="00EB09DA" w:rsidP="00EB09DA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B09DA">
              <w:rPr>
                <w:rFonts w:cstheme="minorHAnsi"/>
                <w:color w:val="000000"/>
                <w:sz w:val="18"/>
                <w:szCs w:val="18"/>
                <w:lang w:val="en-US"/>
              </w:rPr>
              <w:t>R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igorous </w:t>
            </w:r>
            <w:r w:rsidRPr="00EB09DA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ideo-recorded observations, transcription, and qualitative coding to analyze verbal and nonverbal behaviors.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Using c</w:t>
            </w:r>
            <w:r w:rsidRPr="00EB09DA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mmunication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a</w:t>
            </w:r>
            <w:r w:rsidRPr="00EB09DA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commodation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  <w:r w:rsidRPr="00EB09DA">
              <w:rPr>
                <w:rFonts w:cstheme="minorHAnsi"/>
                <w:color w:val="000000"/>
                <w:sz w:val="18"/>
                <w:szCs w:val="18"/>
                <w:lang w:val="en-US"/>
              </w:rPr>
              <w:t>heory, it identifies strategies that enhance or hinder positive interactio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455513" w:rsidRPr="0061781E" w14:paraId="240A8F7A" w14:textId="675B932B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1E8D9AC0" w14:textId="4478FD8D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Söderman et al (2016)</w:t>
            </w:r>
          </w:p>
        </w:tc>
        <w:tc>
          <w:tcPr>
            <w:tcW w:w="1011" w:type="dxa"/>
            <w:gridSpan w:val="2"/>
            <w:vAlign w:val="center"/>
          </w:tcPr>
          <w:p w14:paraId="397681C8" w14:textId="5436E0FC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125D9AD1" w14:textId="5861F30B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2C091081" w14:textId="40B5E27C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72CAF0C3" w14:textId="1CBE81B2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6E83691D" w14:textId="53824A8D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42647C8A" w14:textId="4872E89A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4F77F616" w14:textId="7B522C91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3F29D60D" w14:textId="4A86770E" w:rsidR="00455513" w:rsidRPr="00007FF4" w:rsidRDefault="00007FF4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ppropriate </w:t>
            </w:r>
            <w:r w:rsidRPr="00007FF4">
              <w:rPr>
                <w:rFonts w:cstheme="minorHAnsi"/>
                <w:color w:val="000000"/>
                <w:sz w:val="18"/>
                <w:szCs w:val="18"/>
                <w:lang w:val="en-US"/>
              </w:rPr>
              <w:t>semi-structured interviews and thematic content analysis to examine communication barriers, language loss, and culturally adapt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ation</w:t>
            </w:r>
          </w:p>
        </w:tc>
      </w:tr>
      <w:tr w:rsidR="00455513" w:rsidRPr="007F52CE" w14:paraId="68571026" w14:textId="43058D1C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442F10E3" w14:textId="59EFB14E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Strandroos &amp; Antelius (2017)</w:t>
            </w:r>
          </w:p>
        </w:tc>
        <w:tc>
          <w:tcPr>
            <w:tcW w:w="1011" w:type="dxa"/>
            <w:gridSpan w:val="2"/>
            <w:vAlign w:val="center"/>
          </w:tcPr>
          <w:p w14:paraId="5CA7BEF0" w14:textId="16B50674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2A54DB4D" w14:textId="39C5468A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146DD1D9" w14:textId="602FF106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54182023" w14:textId="2A3E6BAB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3C95C24C" w14:textId="37B53598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584BA072" w14:textId="3DD5E415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33" w:type="dxa"/>
            <w:vAlign w:val="center"/>
          </w:tcPr>
          <w:p w14:paraId="6D384C36" w14:textId="519BC7A1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47034396" w14:textId="019FEF76" w:rsidR="00455513" w:rsidRPr="007F52CE" w:rsidRDefault="00F2452E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Effective use of </w:t>
            </w:r>
            <w:r w:rsidR="007F52CE" w:rsidRPr="007F52C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ethnographic fieldwork, video recordings, and caregiver interviews to analyze verbal and nonverbal strategies. </w:t>
            </w:r>
            <w:r w:rsidR="007F52C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ppropriate </w:t>
            </w:r>
            <w:r w:rsidR="007F52CE" w:rsidRPr="007F52CE">
              <w:rPr>
                <w:rFonts w:cstheme="minorHAnsi"/>
                <w:color w:val="000000"/>
                <w:sz w:val="18"/>
                <w:szCs w:val="18"/>
                <w:lang w:val="en-US"/>
              </w:rPr>
              <w:t>thematic analysis</w:t>
            </w:r>
          </w:p>
        </w:tc>
      </w:tr>
      <w:tr w:rsidR="00455513" w:rsidRPr="009D246B" w14:paraId="1B043CC9" w14:textId="6344B838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6F1380BB" w14:textId="3855F6A9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Swinnen &amp; de Medeiros (2018)</w:t>
            </w:r>
          </w:p>
        </w:tc>
        <w:tc>
          <w:tcPr>
            <w:tcW w:w="1011" w:type="dxa"/>
            <w:gridSpan w:val="2"/>
            <w:vAlign w:val="center"/>
          </w:tcPr>
          <w:p w14:paraId="5A3E7A98" w14:textId="465C4F5D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29F21261" w14:textId="5E5D8FE1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46B7E210" w14:textId="4665968F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17685CF3" w14:textId="424DD466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19C2A7A7" w14:textId="783546B8" w:rsidR="00455513" w:rsidRDefault="00191A29" w:rsidP="00237997">
            <w:pPr>
              <w:jc w:val="center"/>
            </w:pPr>
            <w: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5BA66F2F" w14:textId="6EDAFE35" w:rsidR="00455513" w:rsidRDefault="00191A29" w:rsidP="00237997">
            <w:pPr>
              <w:jc w:val="center"/>
            </w:pPr>
            <w:r>
              <w:t>Y</w:t>
            </w:r>
          </w:p>
        </w:tc>
        <w:tc>
          <w:tcPr>
            <w:tcW w:w="1333" w:type="dxa"/>
            <w:vAlign w:val="center"/>
          </w:tcPr>
          <w:p w14:paraId="035FD35F" w14:textId="64D70015" w:rsidR="00455513" w:rsidRDefault="00455513" w:rsidP="00237997">
            <w:pPr>
              <w:jc w:val="center"/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5E5C174E" w14:textId="6FB2266E" w:rsidR="00455513" w:rsidRPr="009D246B" w:rsidRDefault="009D246B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D246B">
              <w:rPr>
                <w:rFonts w:cstheme="minorHAnsi"/>
                <w:color w:val="000000"/>
                <w:sz w:val="18"/>
                <w:szCs w:val="18"/>
                <w:lang w:val="en-US"/>
              </w:rPr>
              <w:t>Ap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ropriate use of </w:t>
            </w:r>
            <w:r w:rsidRPr="009D246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ethnographic fieldwork, participant observations, audio recordings, and facilitator reflections to analyze how language play enhances engagement and communication.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L</w:t>
            </w:r>
            <w:r w:rsidRPr="009D246B">
              <w:rPr>
                <w:rFonts w:cstheme="minorHAnsi"/>
                <w:color w:val="000000"/>
                <w:sz w:val="18"/>
                <w:szCs w:val="18"/>
                <w:lang w:val="en-US"/>
              </w:rPr>
              <w:t>inguistic and thematic analysis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brought depth in the results</w:t>
            </w:r>
          </w:p>
        </w:tc>
      </w:tr>
      <w:tr w:rsidR="00455513" w:rsidRPr="0061781E" w14:paraId="61F7D601" w14:textId="0DF6F8CF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606F4D14" w14:textId="1B6C8757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Wareing &amp; Sethares (2021)</w:t>
            </w:r>
          </w:p>
        </w:tc>
        <w:tc>
          <w:tcPr>
            <w:tcW w:w="1011" w:type="dxa"/>
            <w:gridSpan w:val="2"/>
            <w:vAlign w:val="center"/>
          </w:tcPr>
          <w:p w14:paraId="28ECD88D" w14:textId="70C0A4BE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213C5C5C" w14:textId="297CFF71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23B005AC" w14:textId="3B60539D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32D65F91" w14:textId="6FF83261" w:rsidR="00455513" w:rsidRPr="00A971EE" w:rsidRDefault="00846D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651D0D79" w14:textId="062E9252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269AC5F5" w14:textId="43AFF56F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3" w:type="dxa"/>
            <w:vAlign w:val="center"/>
          </w:tcPr>
          <w:p w14:paraId="1AA90A2B" w14:textId="50676C27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56B3DF23" w14:textId="7E9A90EF" w:rsidR="00455513" w:rsidRPr="003F70D3" w:rsidRDefault="003F70D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  <w:r w:rsidRPr="003F70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cus group methodology and thematic content analysis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were used appropriately </w:t>
            </w:r>
            <w:r w:rsidRPr="003F70D3">
              <w:rPr>
                <w:rFonts w:cstheme="minorHAnsi"/>
                <w:color w:val="000000"/>
                <w:sz w:val="18"/>
                <w:szCs w:val="18"/>
                <w:lang w:val="en-US"/>
              </w:rPr>
              <w:t>to explore emotional, social, cultural, and institutional challenges</w:t>
            </w:r>
          </w:p>
        </w:tc>
      </w:tr>
      <w:tr w:rsidR="00455513" w:rsidRPr="0061781E" w14:paraId="0CE32B49" w14:textId="4D84158F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3161F223" w14:textId="2AE4CAED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Xiao, LD et al (2023)</w:t>
            </w:r>
          </w:p>
        </w:tc>
        <w:tc>
          <w:tcPr>
            <w:tcW w:w="1011" w:type="dxa"/>
            <w:gridSpan w:val="2"/>
            <w:vAlign w:val="center"/>
          </w:tcPr>
          <w:p w14:paraId="1592FC90" w14:textId="5E9B67DE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42EFDD9B" w14:textId="0AECA0CC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07154D1E" w14:textId="32E160DE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573C2827" w14:textId="0B4DE551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39DD391C" w14:textId="4662FE89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76E4B1F3" w14:textId="5ECBAAC1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3" w:type="dxa"/>
            <w:vAlign w:val="center"/>
          </w:tcPr>
          <w:p w14:paraId="3E8B9BC2" w14:textId="466297E9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5F3BF29A" w14:textId="67C73BE8" w:rsidR="00455513" w:rsidRPr="00B40CE8" w:rsidRDefault="00B40CE8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ppropriate use of </w:t>
            </w:r>
            <w:r w:rsidRPr="00B40CE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focus groups and thematic analysis to examine communication barriers, cultural adaptation, and teamwork </w:t>
            </w:r>
          </w:p>
        </w:tc>
      </w:tr>
      <w:tr w:rsidR="00455513" w:rsidRPr="0061781E" w14:paraId="6AF7E753" w14:textId="19D6EE1E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61DD8BDC" w14:textId="735B6E21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Xiao, L et al (2023)</w:t>
            </w:r>
          </w:p>
        </w:tc>
        <w:tc>
          <w:tcPr>
            <w:tcW w:w="1011" w:type="dxa"/>
            <w:gridSpan w:val="2"/>
            <w:vAlign w:val="center"/>
          </w:tcPr>
          <w:p w14:paraId="0B4B58A2" w14:textId="14A069D0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6493ECEE" w14:textId="69080576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19F55B80" w14:textId="73C662D8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74C40CB2" w14:textId="1CCAF6A7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202808A5" w14:textId="316513A6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3AE05EB5" w14:textId="0DAF9CE0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3" w:type="dxa"/>
            <w:vAlign w:val="center"/>
          </w:tcPr>
          <w:p w14:paraId="4C9E2B82" w14:textId="2522017D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6579A526" w14:textId="207947E1" w:rsidR="00455513" w:rsidRPr="00B40CE8" w:rsidRDefault="00B40CE8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40CE8">
              <w:rPr>
                <w:rFonts w:cstheme="minorHAnsi"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propriate use of </w:t>
            </w:r>
            <w:r w:rsidRPr="00B40CE8">
              <w:rPr>
                <w:rFonts w:cstheme="minorHAnsi"/>
                <w:color w:val="000000"/>
                <w:sz w:val="18"/>
                <w:szCs w:val="18"/>
                <w:lang w:val="en-US"/>
              </w:rPr>
              <w:t>resident and family interviews, focus groups, and thematic analysis to examine communication barriers, autonomy in care decisions, and social engagement</w:t>
            </w:r>
          </w:p>
        </w:tc>
      </w:tr>
      <w:tr w:rsidR="00455513" w:rsidRPr="0061781E" w14:paraId="66E1D39F" w14:textId="06C1A21D" w:rsidTr="00812414">
        <w:trPr>
          <w:gridAfter w:val="2"/>
          <w:wAfter w:w="49" w:type="dxa"/>
          <w:jc w:val="center"/>
        </w:trPr>
        <w:tc>
          <w:tcPr>
            <w:tcW w:w="1326" w:type="dxa"/>
            <w:gridSpan w:val="2"/>
            <w:vAlign w:val="center"/>
          </w:tcPr>
          <w:p w14:paraId="17E65CC0" w14:textId="3C62758E" w:rsidR="00455513" w:rsidRPr="00237997" w:rsidRDefault="00455513" w:rsidP="00237997">
            <w:pPr>
              <w:rPr>
                <w:rFonts w:ascii="Calibri" w:hAnsi="Calibri" w:cs="Calibri"/>
                <w:sz w:val="18"/>
                <w:szCs w:val="18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en-GB"/>
              </w:rPr>
              <w:t>Yazdanpanah (2022)</w:t>
            </w:r>
          </w:p>
        </w:tc>
        <w:tc>
          <w:tcPr>
            <w:tcW w:w="1011" w:type="dxa"/>
            <w:gridSpan w:val="2"/>
            <w:vAlign w:val="center"/>
          </w:tcPr>
          <w:p w14:paraId="7B80E4C6" w14:textId="5BFFE724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63" w:type="dxa"/>
            <w:gridSpan w:val="2"/>
            <w:vAlign w:val="center"/>
          </w:tcPr>
          <w:p w14:paraId="1AD57485" w14:textId="03534798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6" w:type="dxa"/>
            <w:gridSpan w:val="2"/>
            <w:vAlign w:val="center"/>
          </w:tcPr>
          <w:p w14:paraId="09E3DE13" w14:textId="2CEE464C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09" w:type="dxa"/>
            <w:gridSpan w:val="2"/>
            <w:vAlign w:val="center"/>
          </w:tcPr>
          <w:p w14:paraId="05CB2485" w14:textId="4C0B8E4E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42" w:type="dxa"/>
            <w:gridSpan w:val="2"/>
            <w:vAlign w:val="center"/>
          </w:tcPr>
          <w:p w14:paraId="5D44BCD5" w14:textId="725F15C2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2" w:type="dxa"/>
            <w:gridSpan w:val="2"/>
            <w:vAlign w:val="center"/>
          </w:tcPr>
          <w:p w14:paraId="310D3243" w14:textId="44D2A1FF" w:rsidR="00455513" w:rsidRDefault="00455513" w:rsidP="0023799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3" w:type="dxa"/>
            <w:vAlign w:val="center"/>
          </w:tcPr>
          <w:p w14:paraId="624E09FB" w14:textId="5F9D8A7A" w:rsidR="00455513" w:rsidRPr="00A971EE" w:rsidRDefault="00455513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71EE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13" w:type="dxa"/>
          </w:tcPr>
          <w:p w14:paraId="4D74D6F3" w14:textId="3E347D0B" w:rsidR="00455513" w:rsidRPr="006E6CEC" w:rsidRDefault="006E6CEC" w:rsidP="0023799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E</w:t>
            </w:r>
            <w:r w:rsidRPr="006E6CEC">
              <w:rPr>
                <w:rFonts w:cstheme="minorHAnsi"/>
                <w:color w:val="000000"/>
                <w:sz w:val="18"/>
                <w:szCs w:val="18"/>
                <w:lang w:val="en-US"/>
              </w:rPr>
              <w:t>thnographic fieldwork, interviews, and thematic analysis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were used appropriately</w:t>
            </w:r>
            <w:r w:rsidRPr="006E6CEC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o explore mismatches between staff naming and resident preferences</w:t>
            </w:r>
          </w:p>
        </w:tc>
      </w:tr>
      <w:bookmarkEnd w:id="0"/>
      <w:tr w:rsidR="00F2452E" w:rsidRPr="002D0BFF" w14:paraId="0D89BA02" w14:textId="3638218D" w:rsidTr="009B6BA5">
        <w:tblPrEx>
          <w:jc w:val="left"/>
        </w:tblPrEx>
        <w:tc>
          <w:tcPr>
            <w:tcW w:w="13994" w:type="dxa"/>
            <w:gridSpan w:val="18"/>
            <w:shd w:val="clear" w:color="auto" w:fill="BFBFBF" w:themeFill="background1" w:themeFillShade="BF"/>
          </w:tcPr>
          <w:p w14:paraId="226BFD29" w14:textId="731136D7" w:rsidR="00F2452E" w:rsidRPr="00807ABE" w:rsidRDefault="00F2452E" w:rsidP="00807A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ntitative Randomised Controlled Trials</w:t>
            </w:r>
          </w:p>
        </w:tc>
      </w:tr>
      <w:tr w:rsidR="006A0127" w:rsidRPr="0061781E" w14:paraId="4E29073B" w14:textId="23DBC6B1" w:rsidTr="00F2452E">
        <w:tblPrEx>
          <w:jc w:val="left"/>
        </w:tblPrEx>
        <w:tc>
          <w:tcPr>
            <w:tcW w:w="1038" w:type="dxa"/>
            <w:shd w:val="clear" w:color="auto" w:fill="D9D9D9" w:themeFill="background1" w:themeFillShade="D9"/>
          </w:tcPr>
          <w:p w14:paraId="77B192CC" w14:textId="7806811C" w:rsidR="006A0127" w:rsidRDefault="006A0127" w:rsidP="00807ABE">
            <w:r w:rsidRPr="000C2C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</w:t>
            </w:r>
          </w:p>
        </w:tc>
        <w:tc>
          <w:tcPr>
            <w:tcW w:w="1011" w:type="dxa"/>
            <w:gridSpan w:val="2"/>
            <w:shd w:val="clear" w:color="auto" w:fill="D9D9D9" w:themeFill="background1" w:themeFillShade="D9"/>
          </w:tcPr>
          <w:p w14:paraId="7259A586" w14:textId="2C94149F" w:rsidR="006A0127" w:rsidRPr="002D0BFF" w:rsidRDefault="006A0127" w:rsidP="00807ABE">
            <w:pPr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there clear research questions?</w:t>
            </w:r>
          </w:p>
        </w:tc>
        <w:tc>
          <w:tcPr>
            <w:tcW w:w="1123" w:type="dxa"/>
            <w:gridSpan w:val="2"/>
            <w:shd w:val="clear" w:color="auto" w:fill="D9D9D9" w:themeFill="background1" w:themeFillShade="D9"/>
          </w:tcPr>
          <w:p w14:paraId="74300AF9" w14:textId="47E7DE92" w:rsidR="006A0127" w:rsidRPr="002D0BFF" w:rsidRDefault="006A0127" w:rsidP="00807ABE">
            <w:pPr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Do the collected data </w:t>
            </w:r>
            <w:proofErr w:type="gramStart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llow</w:t>
            </w:r>
            <w:proofErr w:type="gramEnd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o address the research questions? </w:t>
            </w:r>
          </w:p>
        </w:tc>
        <w:tc>
          <w:tcPr>
            <w:tcW w:w="1320" w:type="dxa"/>
            <w:gridSpan w:val="2"/>
            <w:shd w:val="clear" w:color="auto" w:fill="D9D9D9" w:themeFill="background1" w:themeFillShade="D9"/>
          </w:tcPr>
          <w:p w14:paraId="7221F80D" w14:textId="25525378" w:rsidR="006A0127" w:rsidRPr="002D0BFF" w:rsidRDefault="006A0127" w:rsidP="00807ABE">
            <w:pPr>
              <w:rPr>
                <w:lang w:val="en-US"/>
              </w:rPr>
            </w:pPr>
            <w:r w:rsidRPr="000C2C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s randomisation appropriately performed? </w:t>
            </w:r>
          </w:p>
        </w:tc>
        <w:tc>
          <w:tcPr>
            <w:tcW w:w="1326" w:type="dxa"/>
            <w:gridSpan w:val="2"/>
            <w:shd w:val="clear" w:color="auto" w:fill="D9D9D9" w:themeFill="background1" w:themeFillShade="D9"/>
          </w:tcPr>
          <w:p w14:paraId="5F8A80A3" w14:textId="6258E08F" w:rsidR="006A0127" w:rsidRPr="00807ABE" w:rsidRDefault="006A0127" w:rsidP="00807ABE">
            <w:pPr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the groups comparable at baseline?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</w:tcPr>
          <w:p w14:paraId="471CB655" w14:textId="06ABB01C" w:rsidR="006A0127" w:rsidRPr="00807ABE" w:rsidRDefault="006A0127" w:rsidP="00807ABE">
            <w:pPr>
              <w:rPr>
                <w:lang w:val="en-US"/>
              </w:rPr>
            </w:pPr>
            <w:proofErr w:type="gramStart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</w:t>
            </w:r>
            <w:proofErr w:type="gramEnd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here complete outcome data?</w:t>
            </w:r>
          </w:p>
        </w:tc>
        <w:tc>
          <w:tcPr>
            <w:tcW w:w="1430" w:type="dxa"/>
            <w:gridSpan w:val="2"/>
            <w:shd w:val="clear" w:color="auto" w:fill="D9D9D9" w:themeFill="background1" w:themeFillShade="D9"/>
          </w:tcPr>
          <w:p w14:paraId="338BB04C" w14:textId="038FD3B4" w:rsidR="006A0127" w:rsidRPr="00807ABE" w:rsidRDefault="006A0127" w:rsidP="00807ABE">
            <w:pPr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outcome assessors blinded to the intervention provided?</w:t>
            </w:r>
          </w:p>
        </w:tc>
        <w:tc>
          <w:tcPr>
            <w:tcW w:w="1902" w:type="dxa"/>
            <w:gridSpan w:val="2"/>
            <w:shd w:val="clear" w:color="auto" w:fill="D9D9D9" w:themeFill="background1" w:themeFillShade="D9"/>
          </w:tcPr>
          <w:p w14:paraId="75FEE1CA" w14:textId="3FB95657" w:rsidR="006A0127" w:rsidRPr="00807ABE" w:rsidRDefault="006A0127" w:rsidP="00807ABE">
            <w:pPr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id the participants adhere to the assigned intervention?</w:t>
            </w:r>
          </w:p>
        </w:tc>
        <w:tc>
          <w:tcPr>
            <w:tcW w:w="3462" w:type="dxa"/>
            <w:gridSpan w:val="3"/>
            <w:shd w:val="clear" w:color="auto" w:fill="D9D9D9" w:themeFill="background1" w:themeFillShade="D9"/>
          </w:tcPr>
          <w:p w14:paraId="41624200" w14:textId="7F5949E7" w:rsidR="006A0127" w:rsidRPr="00807ABE" w:rsidRDefault="006E6CEC" w:rsidP="006E6CE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6E6C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verall quality description by assessors</w:t>
            </w:r>
          </w:p>
        </w:tc>
      </w:tr>
      <w:tr w:rsidR="006A0127" w:rsidRPr="006E6CEC" w14:paraId="6C381330" w14:textId="718AE1B3" w:rsidTr="00812414">
        <w:tblPrEx>
          <w:jc w:val="left"/>
        </w:tblPrEx>
        <w:tc>
          <w:tcPr>
            <w:tcW w:w="1038" w:type="dxa"/>
            <w:vAlign w:val="center"/>
          </w:tcPr>
          <w:p w14:paraId="17073E39" w14:textId="6C264C81" w:rsidR="006A0127" w:rsidRPr="00237997" w:rsidRDefault="006A0127" w:rsidP="00807ABE">
            <w:pPr>
              <w:rPr>
                <w:lang w:val="nn-NO"/>
              </w:rPr>
            </w:pPr>
            <w:r w:rsidRPr="00237997">
              <w:rPr>
                <w:rFonts w:ascii="Calibri" w:hAnsi="Calibri" w:cs="Calibri"/>
                <w:sz w:val="18"/>
                <w:szCs w:val="18"/>
                <w:lang w:val="nn-NO"/>
              </w:rPr>
              <w:t>van der Ploeg et al (2013)</w:t>
            </w:r>
          </w:p>
        </w:tc>
        <w:tc>
          <w:tcPr>
            <w:tcW w:w="1011" w:type="dxa"/>
            <w:gridSpan w:val="2"/>
            <w:vAlign w:val="center"/>
          </w:tcPr>
          <w:p w14:paraId="0BEAD7BE" w14:textId="50F7F292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123" w:type="dxa"/>
            <w:gridSpan w:val="2"/>
            <w:vAlign w:val="center"/>
          </w:tcPr>
          <w:p w14:paraId="4B634EFE" w14:textId="5321A5A0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0" w:type="dxa"/>
            <w:gridSpan w:val="2"/>
            <w:vAlign w:val="center"/>
          </w:tcPr>
          <w:p w14:paraId="3BDA3E3D" w14:textId="4CDBDC1E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6" w:type="dxa"/>
            <w:gridSpan w:val="2"/>
            <w:vAlign w:val="center"/>
          </w:tcPr>
          <w:p w14:paraId="3E928D71" w14:textId="29984171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82" w:type="dxa"/>
            <w:gridSpan w:val="2"/>
            <w:vAlign w:val="center"/>
          </w:tcPr>
          <w:p w14:paraId="1748F561" w14:textId="51135E06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430" w:type="dxa"/>
            <w:gridSpan w:val="2"/>
            <w:vAlign w:val="center"/>
          </w:tcPr>
          <w:p w14:paraId="64FA4F18" w14:textId="67FD46A9" w:rsidR="006A0127" w:rsidRDefault="006A0127" w:rsidP="00807ABE">
            <w:pPr>
              <w:jc w:val="center"/>
            </w:pPr>
            <w:r w:rsidRPr="00C51789">
              <w:rPr>
                <w:sz w:val="18"/>
                <w:szCs w:val="18"/>
              </w:rPr>
              <w:t>N</w:t>
            </w:r>
          </w:p>
        </w:tc>
        <w:tc>
          <w:tcPr>
            <w:tcW w:w="1902" w:type="dxa"/>
            <w:gridSpan w:val="2"/>
            <w:vAlign w:val="center"/>
          </w:tcPr>
          <w:p w14:paraId="71B94925" w14:textId="0E837260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3462" w:type="dxa"/>
            <w:gridSpan w:val="3"/>
          </w:tcPr>
          <w:p w14:paraId="780178D9" w14:textId="2463034A" w:rsidR="006A0127" w:rsidRPr="006E6CEC" w:rsidRDefault="006E6CEC" w:rsidP="00807A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</w:t>
            </w:r>
            <w:r w:rsidRPr="006E6C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andomized crossover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trial </w:t>
            </w:r>
            <w:r w:rsidRPr="006E6C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design, structured measures, and statistical analysi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howed</w:t>
            </w:r>
            <w:r w:rsidRPr="006E6C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good </w:t>
            </w:r>
            <w:r w:rsidRPr="006E6C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ernal validit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. The</w:t>
            </w:r>
            <w:r w:rsidR="00F2452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ssessors were not blinded to</w:t>
            </w:r>
            <w:r w:rsidR="00342D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h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intervention </w:t>
            </w:r>
          </w:p>
        </w:tc>
      </w:tr>
      <w:tr w:rsidR="00F2452E" w14:paraId="65D52821" w14:textId="6B862187" w:rsidTr="0026042F">
        <w:tblPrEx>
          <w:jc w:val="left"/>
        </w:tblPrEx>
        <w:tc>
          <w:tcPr>
            <w:tcW w:w="13994" w:type="dxa"/>
            <w:gridSpan w:val="18"/>
            <w:shd w:val="clear" w:color="auto" w:fill="BFBFBF" w:themeFill="background1" w:themeFillShade="BF"/>
            <w:vAlign w:val="bottom"/>
          </w:tcPr>
          <w:p w14:paraId="13C12C43" w14:textId="39E9D778" w:rsidR="00F2452E" w:rsidRPr="00807ABE" w:rsidRDefault="00F2452E" w:rsidP="00807A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ntitative descriptive studies</w:t>
            </w:r>
          </w:p>
        </w:tc>
      </w:tr>
      <w:tr w:rsidR="006A0127" w:rsidRPr="0061781E" w14:paraId="010FB6B3" w14:textId="74CBAF53" w:rsidTr="00F2452E">
        <w:tblPrEx>
          <w:jc w:val="left"/>
        </w:tblPrEx>
        <w:tc>
          <w:tcPr>
            <w:tcW w:w="1038" w:type="dxa"/>
            <w:shd w:val="clear" w:color="auto" w:fill="D9D9D9" w:themeFill="background1" w:themeFillShade="D9"/>
          </w:tcPr>
          <w:p w14:paraId="3D7158FF" w14:textId="75B0E417" w:rsidR="006A0127" w:rsidRDefault="006A0127" w:rsidP="00807ABE">
            <w:r w:rsidRPr="000C2C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tudy</w:t>
            </w:r>
          </w:p>
        </w:tc>
        <w:tc>
          <w:tcPr>
            <w:tcW w:w="1011" w:type="dxa"/>
            <w:gridSpan w:val="2"/>
            <w:shd w:val="clear" w:color="auto" w:fill="D9D9D9" w:themeFill="background1" w:themeFillShade="D9"/>
          </w:tcPr>
          <w:p w14:paraId="407014C4" w14:textId="1E2B47E9" w:rsidR="006A0127" w:rsidRPr="00807ABE" w:rsidRDefault="006A0127" w:rsidP="00807ABE">
            <w:pPr>
              <w:jc w:val="center"/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there clear research questions?</w:t>
            </w:r>
          </w:p>
        </w:tc>
        <w:tc>
          <w:tcPr>
            <w:tcW w:w="1123" w:type="dxa"/>
            <w:gridSpan w:val="2"/>
            <w:shd w:val="clear" w:color="auto" w:fill="D9D9D9" w:themeFill="background1" w:themeFillShade="D9"/>
          </w:tcPr>
          <w:p w14:paraId="26D96CC9" w14:textId="7D726B5D" w:rsidR="006A0127" w:rsidRPr="00807ABE" w:rsidRDefault="006A0127" w:rsidP="00807ABE">
            <w:pPr>
              <w:jc w:val="center"/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Do the collected data </w:t>
            </w:r>
            <w:proofErr w:type="gramStart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llow</w:t>
            </w:r>
            <w:proofErr w:type="gramEnd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o address the research questions? </w:t>
            </w:r>
          </w:p>
        </w:tc>
        <w:tc>
          <w:tcPr>
            <w:tcW w:w="1320" w:type="dxa"/>
            <w:gridSpan w:val="2"/>
            <w:shd w:val="clear" w:color="auto" w:fill="D9D9D9" w:themeFill="background1" w:themeFillShade="D9"/>
          </w:tcPr>
          <w:p w14:paraId="7E2F1CBA" w14:textId="298DD80E" w:rsidR="006A0127" w:rsidRPr="00807ABE" w:rsidRDefault="006A0127" w:rsidP="00807ABE">
            <w:pPr>
              <w:jc w:val="center"/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Is the sampling strategy relevant to address the research question? </w:t>
            </w:r>
          </w:p>
        </w:tc>
        <w:tc>
          <w:tcPr>
            <w:tcW w:w="1326" w:type="dxa"/>
            <w:gridSpan w:val="2"/>
            <w:shd w:val="clear" w:color="auto" w:fill="D9D9D9" w:themeFill="background1" w:themeFillShade="D9"/>
          </w:tcPr>
          <w:p w14:paraId="706E173C" w14:textId="41A661EF" w:rsidR="006A0127" w:rsidRPr="00807ABE" w:rsidRDefault="006A0127" w:rsidP="00807ABE">
            <w:pPr>
              <w:jc w:val="center"/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s the sample representative of the target population?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</w:tcPr>
          <w:p w14:paraId="4A7E48D0" w14:textId="2707E74A" w:rsidR="006A0127" w:rsidRDefault="006A0127" w:rsidP="00807ABE">
            <w:pPr>
              <w:jc w:val="center"/>
            </w:pPr>
            <w:r w:rsidRPr="000C2C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 measurements appropriate?</w:t>
            </w:r>
          </w:p>
        </w:tc>
        <w:tc>
          <w:tcPr>
            <w:tcW w:w="1430" w:type="dxa"/>
            <w:gridSpan w:val="2"/>
            <w:shd w:val="clear" w:color="auto" w:fill="D9D9D9" w:themeFill="background1" w:themeFillShade="D9"/>
          </w:tcPr>
          <w:p w14:paraId="69BC42AE" w14:textId="7540D713" w:rsidR="006A0127" w:rsidRPr="00807ABE" w:rsidRDefault="006A0127" w:rsidP="00807ABE">
            <w:pPr>
              <w:jc w:val="center"/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s the risk of nonresponse bias low?</w:t>
            </w:r>
          </w:p>
        </w:tc>
        <w:tc>
          <w:tcPr>
            <w:tcW w:w="1902" w:type="dxa"/>
            <w:gridSpan w:val="2"/>
            <w:shd w:val="clear" w:color="auto" w:fill="D9D9D9" w:themeFill="background1" w:themeFillShade="D9"/>
          </w:tcPr>
          <w:p w14:paraId="7656F55C" w14:textId="5387E1E5" w:rsidR="006A0127" w:rsidRPr="00807ABE" w:rsidRDefault="006A0127" w:rsidP="00807ABE">
            <w:pPr>
              <w:jc w:val="center"/>
              <w:rPr>
                <w:lang w:val="en-US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s the statistical analysis appropriate to answer the research question?</w:t>
            </w:r>
          </w:p>
        </w:tc>
        <w:tc>
          <w:tcPr>
            <w:tcW w:w="3462" w:type="dxa"/>
            <w:gridSpan w:val="3"/>
            <w:shd w:val="clear" w:color="auto" w:fill="D9D9D9" w:themeFill="background1" w:themeFillShade="D9"/>
          </w:tcPr>
          <w:p w14:paraId="4511EAB4" w14:textId="4C204E32" w:rsidR="006A0127" w:rsidRPr="00807ABE" w:rsidRDefault="006E6CEC" w:rsidP="00807A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6E6C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verall quality description by assessors</w:t>
            </w:r>
          </w:p>
        </w:tc>
      </w:tr>
      <w:tr w:rsidR="006A0127" w:rsidRPr="006E6CEC" w14:paraId="33AAF5AA" w14:textId="5B65D66D" w:rsidTr="00812414">
        <w:tblPrEx>
          <w:jc w:val="left"/>
        </w:tblPrEx>
        <w:tc>
          <w:tcPr>
            <w:tcW w:w="1038" w:type="dxa"/>
            <w:vAlign w:val="center"/>
          </w:tcPr>
          <w:p w14:paraId="52E09046" w14:textId="104ED712" w:rsidR="006A0127" w:rsidRDefault="006A0127" w:rsidP="00807ABE">
            <w:r w:rsidRPr="00237997">
              <w:rPr>
                <w:rFonts w:ascii="Calibri" w:hAnsi="Calibri" w:cs="Calibri"/>
                <w:sz w:val="18"/>
                <w:szCs w:val="18"/>
              </w:rPr>
              <w:t>Haesook et al (2014)</w:t>
            </w:r>
          </w:p>
        </w:tc>
        <w:tc>
          <w:tcPr>
            <w:tcW w:w="1011" w:type="dxa"/>
            <w:gridSpan w:val="2"/>
            <w:vAlign w:val="center"/>
          </w:tcPr>
          <w:p w14:paraId="0C0B9D75" w14:textId="4519A1A4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123" w:type="dxa"/>
            <w:gridSpan w:val="2"/>
            <w:vAlign w:val="center"/>
          </w:tcPr>
          <w:p w14:paraId="34A45025" w14:textId="035AF6DC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0" w:type="dxa"/>
            <w:gridSpan w:val="2"/>
            <w:vAlign w:val="center"/>
          </w:tcPr>
          <w:p w14:paraId="1EA36F97" w14:textId="53BD0713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6" w:type="dxa"/>
            <w:gridSpan w:val="2"/>
            <w:vAlign w:val="center"/>
          </w:tcPr>
          <w:p w14:paraId="7EFCA6A7" w14:textId="15C543BD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82" w:type="dxa"/>
            <w:gridSpan w:val="2"/>
            <w:vAlign w:val="center"/>
          </w:tcPr>
          <w:p w14:paraId="3D925AB7" w14:textId="4BC46959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430" w:type="dxa"/>
            <w:gridSpan w:val="2"/>
            <w:vAlign w:val="center"/>
          </w:tcPr>
          <w:p w14:paraId="32AEF6AC" w14:textId="490A644E" w:rsidR="006A0127" w:rsidRDefault="006A0127" w:rsidP="00807ABE">
            <w:pPr>
              <w:jc w:val="center"/>
            </w:pPr>
            <w:r w:rsidRPr="00BD2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902" w:type="dxa"/>
            <w:gridSpan w:val="2"/>
            <w:vAlign w:val="center"/>
          </w:tcPr>
          <w:p w14:paraId="7D39F64D" w14:textId="2EB6F089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3462" w:type="dxa"/>
            <w:gridSpan w:val="3"/>
          </w:tcPr>
          <w:p w14:paraId="6CE00809" w14:textId="1EC9E79D" w:rsidR="002C1969" w:rsidRPr="006E6CEC" w:rsidRDefault="00342DBC" w:rsidP="006E6CE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</w:t>
            </w:r>
            <w:r w:rsidR="006E6CEC" w:rsidRPr="006E6C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al-time observational coding and statistical analysi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were used appropriately</w:t>
            </w:r>
            <w:r w:rsidR="006E6CEC" w:rsidRPr="006E6C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o examine interaction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. Can’t tell if </w:t>
            </w:r>
            <w:r w:rsidR="00A92E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h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risk of nonresponse bias low.</w:t>
            </w:r>
          </w:p>
        </w:tc>
      </w:tr>
      <w:tr w:rsidR="006A0127" w:rsidRPr="0061781E" w14:paraId="52041605" w14:textId="69A12572" w:rsidTr="00812414">
        <w:tblPrEx>
          <w:jc w:val="left"/>
        </w:tblPrEx>
        <w:tc>
          <w:tcPr>
            <w:tcW w:w="1038" w:type="dxa"/>
            <w:vAlign w:val="center"/>
          </w:tcPr>
          <w:p w14:paraId="409F40D1" w14:textId="226C5C50" w:rsidR="006A0127" w:rsidRDefault="006A0127" w:rsidP="00807ABE">
            <w:r w:rsidRPr="00237997">
              <w:rPr>
                <w:rFonts w:ascii="Calibri" w:hAnsi="Calibri" w:cs="Calibri"/>
                <w:sz w:val="18"/>
                <w:szCs w:val="18"/>
              </w:rPr>
              <w:t>Runci et al (2014)</w:t>
            </w:r>
          </w:p>
        </w:tc>
        <w:tc>
          <w:tcPr>
            <w:tcW w:w="1011" w:type="dxa"/>
            <w:gridSpan w:val="2"/>
            <w:vAlign w:val="center"/>
          </w:tcPr>
          <w:p w14:paraId="38866566" w14:textId="33668E6B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123" w:type="dxa"/>
            <w:gridSpan w:val="2"/>
            <w:vAlign w:val="center"/>
          </w:tcPr>
          <w:p w14:paraId="16ECBADF" w14:textId="00727C29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0" w:type="dxa"/>
            <w:gridSpan w:val="2"/>
            <w:vAlign w:val="center"/>
          </w:tcPr>
          <w:p w14:paraId="12C9B510" w14:textId="4311E9D7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6" w:type="dxa"/>
            <w:gridSpan w:val="2"/>
            <w:vAlign w:val="center"/>
          </w:tcPr>
          <w:p w14:paraId="5F33D531" w14:textId="2144B8BF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82" w:type="dxa"/>
            <w:gridSpan w:val="2"/>
            <w:vAlign w:val="center"/>
          </w:tcPr>
          <w:p w14:paraId="6286A359" w14:textId="64703BF2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430" w:type="dxa"/>
            <w:gridSpan w:val="2"/>
            <w:vAlign w:val="center"/>
          </w:tcPr>
          <w:p w14:paraId="62357269" w14:textId="7DED7700" w:rsidR="006A0127" w:rsidRDefault="00846D13" w:rsidP="00807ABE">
            <w:pPr>
              <w:jc w:val="center"/>
            </w:pPr>
            <w:r>
              <w:t>Y</w:t>
            </w:r>
          </w:p>
        </w:tc>
        <w:tc>
          <w:tcPr>
            <w:tcW w:w="1902" w:type="dxa"/>
            <w:gridSpan w:val="2"/>
            <w:vAlign w:val="center"/>
          </w:tcPr>
          <w:p w14:paraId="37730142" w14:textId="0424AC78" w:rsidR="006A0127" w:rsidRDefault="006A0127" w:rsidP="00807AB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3462" w:type="dxa"/>
            <w:gridSpan w:val="3"/>
          </w:tcPr>
          <w:p w14:paraId="66268112" w14:textId="3A84E68F" w:rsidR="002C1969" w:rsidRPr="00F2452E" w:rsidRDefault="00F2452E" w:rsidP="00F24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</w:t>
            </w:r>
            <w:r w:rsidRPr="00F2452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large-scale postal survey and statistical analysi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was used appropriately</w:t>
            </w:r>
            <w:r w:rsidRPr="00F2452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o assess resident and staff language diversity, language-specific services, and gaps in support</w:t>
            </w:r>
          </w:p>
        </w:tc>
      </w:tr>
      <w:tr w:rsidR="002C1969" w14:paraId="37270024" w14:textId="77777777" w:rsidTr="00F2452E">
        <w:tblPrEx>
          <w:jc w:val="left"/>
        </w:tblPrEx>
        <w:tc>
          <w:tcPr>
            <w:tcW w:w="13994" w:type="dxa"/>
            <w:gridSpan w:val="18"/>
            <w:shd w:val="clear" w:color="auto" w:fill="A6A6A6" w:themeFill="background1" w:themeFillShade="A6"/>
          </w:tcPr>
          <w:p w14:paraId="53F9F489" w14:textId="74CC1E6E" w:rsidR="002C1969" w:rsidRPr="002C1969" w:rsidRDefault="002C1969" w:rsidP="00807A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19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 Methods</w:t>
            </w:r>
          </w:p>
        </w:tc>
      </w:tr>
      <w:tr w:rsidR="002C1969" w:rsidRPr="0061781E" w14:paraId="65D62F66" w14:textId="77777777" w:rsidTr="00F2452E">
        <w:tblPrEx>
          <w:jc w:val="left"/>
        </w:tblPrEx>
        <w:tc>
          <w:tcPr>
            <w:tcW w:w="1038" w:type="dxa"/>
            <w:shd w:val="clear" w:color="auto" w:fill="D9D9D9" w:themeFill="background1" w:themeFillShade="D9"/>
          </w:tcPr>
          <w:p w14:paraId="51FE9EC1" w14:textId="5FDFFCE3" w:rsidR="002C1969" w:rsidRPr="00237997" w:rsidRDefault="002C1969" w:rsidP="002C1969">
            <w:pPr>
              <w:rPr>
                <w:rFonts w:ascii="Calibri" w:hAnsi="Calibri" w:cs="Calibri"/>
                <w:sz w:val="18"/>
                <w:szCs w:val="18"/>
              </w:rPr>
            </w:pPr>
            <w:r w:rsidRPr="000C2C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</w:t>
            </w:r>
          </w:p>
        </w:tc>
        <w:tc>
          <w:tcPr>
            <w:tcW w:w="1011" w:type="dxa"/>
            <w:gridSpan w:val="2"/>
            <w:shd w:val="clear" w:color="auto" w:fill="D9D9D9" w:themeFill="background1" w:themeFillShade="D9"/>
          </w:tcPr>
          <w:p w14:paraId="301D3F0F" w14:textId="2EF57565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there clear research questions?</w:t>
            </w:r>
          </w:p>
        </w:tc>
        <w:tc>
          <w:tcPr>
            <w:tcW w:w="1123" w:type="dxa"/>
            <w:gridSpan w:val="2"/>
            <w:shd w:val="clear" w:color="auto" w:fill="D9D9D9" w:themeFill="background1" w:themeFillShade="D9"/>
          </w:tcPr>
          <w:p w14:paraId="6D090055" w14:textId="19A570DF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Do the collected data </w:t>
            </w:r>
            <w:proofErr w:type="gramStart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llow</w:t>
            </w:r>
            <w:proofErr w:type="gramEnd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o address the research questions? </w:t>
            </w:r>
          </w:p>
        </w:tc>
        <w:tc>
          <w:tcPr>
            <w:tcW w:w="1320" w:type="dxa"/>
            <w:gridSpan w:val="2"/>
            <w:shd w:val="clear" w:color="auto" w:fill="D9D9D9" w:themeFill="background1" w:themeFillShade="D9"/>
          </w:tcPr>
          <w:p w14:paraId="0D5EAD93" w14:textId="7AE7D1EE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Is there an adequate rationale for using </w:t>
            </w:r>
            <w:proofErr w:type="gramStart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 mixed</w:t>
            </w:r>
            <w:proofErr w:type="gramEnd"/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ethods design to address the research question?</w:t>
            </w:r>
          </w:p>
        </w:tc>
        <w:tc>
          <w:tcPr>
            <w:tcW w:w="1326" w:type="dxa"/>
            <w:gridSpan w:val="2"/>
            <w:shd w:val="clear" w:color="auto" w:fill="D9D9D9" w:themeFill="background1" w:themeFillShade="D9"/>
          </w:tcPr>
          <w:p w14:paraId="04359B13" w14:textId="32626293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the different components of the study effectively integrated to answer the research question?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</w:tcPr>
          <w:p w14:paraId="178AE3FF" w14:textId="036C7D0B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the outputs of the integration of qualitative and quantitative components adequately interpreted?</w:t>
            </w:r>
          </w:p>
        </w:tc>
        <w:tc>
          <w:tcPr>
            <w:tcW w:w="1430" w:type="dxa"/>
            <w:gridSpan w:val="2"/>
            <w:shd w:val="clear" w:color="auto" w:fill="D9D9D9" w:themeFill="background1" w:themeFillShade="D9"/>
          </w:tcPr>
          <w:p w14:paraId="46597B0A" w14:textId="7405C817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e divergences and inconsistencies between quantitative and qualitative results adequately addressed?</w:t>
            </w:r>
          </w:p>
        </w:tc>
        <w:tc>
          <w:tcPr>
            <w:tcW w:w="1902" w:type="dxa"/>
            <w:gridSpan w:val="2"/>
            <w:shd w:val="clear" w:color="auto" w:fill="D9D9D9" w:themeFill="background1" w:themeFillShade="D9"/>
          </w:tcPr>
          <w:p w14:paraId="71D1FA75" w14:textId="1CDA03EF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07A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o the different components of the study adhere to the quality criteria of each tradition of the methods involved?</w:t>
            </w:r>
          </w:p>
        </w:tc>
        <w:tc>
          <w:tcPr>
            <w:tcW w:w="3462" w:type="dxa"/>
            <w:gridSpan w:val="3"/>
            <w:shd w:val="clear" w:color="auto" w:fill="D9D9D9" w:themeFill="background1" w:themeFillShade="D9"/>
          </w:tcPr>
          <w:p w14:paraId="1F8253D1" w14:textId="72D598C0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6A012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verall quality description by assessors</w:t>
            </w:r>
          </w:p>
        </w:tc>
      </w:tr>
      <w:tr w:rsidR="002C1969" w:rsidRPr="0061781E" w14:paraId="3BE886CC" w14:textId="77777777" w:rsidTr="00812414">
        <w:tblPrEx>
          <w:jc w:val="left"/>
        </w:tblPrEx>
        <w:tc>
          <w:tcPr>
            <w:tcW w:w="1038" w:type="dxa"/>
            <w:vAlign w:val="center"/>
          </w:tcPr>
          <w:p w14:paraId="04354AE6" w14:textId="072EA0AA" w:rsidR="002C1969" w:rsidRPr="00237997" w:rsidRDefault="002C1969" w:rsidP="002C1969">
            <w:pPr>
              <w:rPr>
                <w:rFonts w:ascii="Calibri" w:hAnsi="Calibri" w:cs="Calibri"/>
                <w:sz w:val="18"/>
                <w:szCs w:val="18"/>
              </w:rPr>
            </w:pPr>
            <w:r w:rsidRPr="00A80EF5">
              <w:rPr>
                <w:rFonts w:ascii="Calibri" w:hAnsi="Calibri" w:cs="Calibri"/>
                <w:sz w:val="18"/>
                <w:szCs w:val="18"/>
              </w:rPr>
              <w:t>Cooper et al (2018)</w:t>
            </w:r>
          </w:p>
        </w:tc>
        <w:tc>
          <w:tcPr>
            <w:tcW w:w="1011" w:type="dxa"/>
            <w:gridSpan w:val="2"/>
            <w:vAlign w:val="center"/>
          </w:tcPr>
          <w:p w14:paraId="0B871AE5" w14:textId="001B116D" w:rsid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123" w:type="dxa"/>
            <w:gridSpan w:val="2"/>
            <w:vAlign w:val="center"/>
          </w:tcPr>
          <w:p w14:paraId="591F85A7" w14:textId="29783F5E" w:rsid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0" w:type="dxa"/>
            <w:gridSpan w:val="2"/>
            <w:vAlign w:val="center"/>
          </w:tcPr>
          <w:p w14:paraId="295735EE" w14:textId="0523B88B" w:rsid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6" w:type="dxa"/>
            <w:gridSpan w:val="2"/>
            <w:vAlign w:val="center"/>
          </w:tcPr>
          <w:p w14:paraId="11BCB245" w14:textId="466B619F" w:rsid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82" w:type="dxa"/>
            <w:gridSpan w:val="2"/>
            <w:vAlign w:val="center"/>
          </w:tcPr>
          <w:p w14:paraId="0F0FCD7F" w14:textId="04CFFA18" w:rsid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430" w:type="dxa"/>
            <w:gridSpan w:val="2"/>
            <w:vAlign w:val="center"/>
          </w:tcPr>
          <w:p w14:paraId="6C4B3F1A" w14:textId="7E822A9C" w:rsidR="002C1969" w:rsidRPr="00BD2B88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902" w:type="dxa"/>
            <w:gridSpan w:val="2"/>
            <w:vAlign w:val="center"/>
          </w:tcPr>
          <w:p w14:paraId="1DC0AA9B" w14:textId="62A98E44" w:rsid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3462" w:type="dxa"/>
            <w:gridSpan w:val="3"/>
          </w:tcPr>
          <w:p w14:paraId="035DADFD" w14:textId="5C1BE2D8" w:rsidR="002C1969" w:rsidRPr="002C1969" w:rsidRDefault="00F2452E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</w:t>
            </w:r>
            <w:r w:rsidR="002C1969" w:rsidRPr="006A012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well-justified mixed-methods design integrating qualitative and quantitative components effectively, interprets findings cohesively, and adheres to methodological quality standards</w:t>
            </w:r>
          </w:p>
        </w:tc>
      </w:tr>
      <w:tr w:rsidR="002C1969" w:rsidRPr="0061781E" w14:paraId="2495250A" w14:textId="77777777" w:rsidTr="00812414">
        <w:tblPrEx>
          <w:jc w:val="left"/>
        </w:tblPrEx>
        <w:tc>
          <w:tcPr>
            <w:tcW w:w="1038" w:type="dxa"/>
            <w:vAlign w:val="center"/>
          </w:tcPr>
          <w:p w14:paraId="62880950" w14:textId="32E7E5D4" w:rsidR="002C1969" w:rsidRPr="002C1969" w:rsidRDefault="002C1969" w:rsidP="002C196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37997">
              <w:rPr>
                <w:rFonts w:ascii="Calibri" w:hAnsi="Calibri" w:cs="Calibri"/>
                <w:sz w:val="18"/>
                <w:szCs w:val="18"/>
              </w:rPr>
              <w:t>du Toit &amp; Buchanan (2018)</w:t>
            </w:r>
          </w:p>
        </w:tc>
        <w:tc>
          <w:tcPr>
            <w:tcW w:w="1011" w:type="dxa"/>
            <w:gridSpan w:val="2"/>
            <w:vAlign w:val="center"/>
          </w:tcPr>
          <w:p w14:paraId="17DA2DAA" w14:textId="0568BA81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123" w:type="dxa"/>
            <w:gridSpan w:val="2"/>
            <w:vAlign w:val="center"/>
          </w:tcPr>
          <w:p w14:paraId="28167FF1" w14:textId="1DC79B17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0" w:type="dxa"/>
            <w:gridSpan w:val="2"/>
            <w:vAlign w:val="center"/>
          </w:tcPr>
          <w:p w14:paraId="02370856" w14:textId="0D958BFD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6" w:type="dxa"/>
            <w:gridSpan w:val="2"/>
            <w:vAlign w:val="center"/>
          </w:tcPr>
          <w:p w14:paraId="14477F2C" w14:textId="3D281917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82" w:type="dxa"/>
            <w:gridSpan w:val="2"/>
            <w:vAlign w:val="center"/>
          </w:tcPr>
          <w:p w14:paraId="15E669BF" w14:textId="46575954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Y</w:t>
            </w:r>
          </w:p>
        </w:tc>
        <w:tc>
          <w:tcPr>
            <w:tcW w:w="1430" w:type="dxa"/>
            <w:gridSpan w:val="2"/>
            <w:vAlign w:val="center"/>
          </w:tcPr>
          <w:p w14:paraId="437375B1" w14:textId="200ABA6B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Y</w:t>
            </w:r>
          </w:p>
        </w:tc>
        <w:tc>
          <w:tcPr>
            <w:tcW w:w="1902" w:type="dxa"/>
            <w:gridSpan w:val="2"/>
            <w:vAlign w:val="center"/>
          </w:tcPr>
          <w:p w14:paraId="3F76CEB5" w14:textId="569E589C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Y</w:t>
            </w:r>
          </w:p>
        </w:tc>
        <w:tc>
          <w:tcPr>
            <w:tcW w:w="3462" w:type="dxa"/>
            <w:gridSpan w:val="3"/>
          </w:tcPr>
          <w:p w14:paraId="4BE4D390" w14:textId="273528C0" w:rsidR="002C1969" w:rsidRPr="002C1969" w:rsidRDefault="00F2452E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</w:t>
            </w:r>
            <w:r w:rsidR="002C1969" w:rsidRPr="002C196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ffectively integrates qualitative and quantitative components, and adheres to methodological quality standards, though it does not explicitly address divergences between qualitative and quantitative findings​</w:t>
            </w:r>
          </w:p>
        </w:tc>
      </w:tr>
      <w:tr w:rsidR="002C1969" w:rsidRPr="0061781E" w14:paraId="4AD70269" w14:textId="77777777" w:rsidTr="00812414">
        <w:tblPrEx>
          <w:jc w:val="left"/>
        </w:tblPrEx>
        <w:tc>
          <w:tcPr>
            <w:tcW w:w="1038" w:type="dxa"/>
            <w:vAlign w:val="center"/>
          </w:tcPr>
          <w:p w14:paraId="08BAAF6D" w14:textId="1CDB9594" w:rsidR="002C1969" w:rsidRPr="002C1969" w:rsidRDefault="002C1969" w:rsidP="002C196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37997">
              <w:rPr>
                <w:rFonts w:ascii="Calibri" w:hAnsi="Calibri" w:cs="Calibri"/>
                <w:sz w:val="18"/>
                <w:szCs w:val="18"/>
              </w:rPr>
              <w:t>du Toit et al (2023)</w:t>
            </w:r>
          </w:p>
        </w:tc>
        <w:tc>
          <w:tcPr>
            <w:tcW w:w="1011" w:type="dxa"/>
            <w:gridSpan w:val="2"/>
            <w:vAlign w:val="center"/>
          </w:tcPr>
          <w:p w14:paraId="7CE8A450" w14:textId="2F05FE7F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123" w:type="dxa"/>
            <w:gridSpan w:val="2"/>
            <w:vAlign w:val="center"/>
          </w:tcPr>
          <w:p w14:paraId="03F4885A" w14:textId="14011CAA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0" w:type="dxa"/>
            <w:gridSpan w:val="2"/>
            <w:vAlign w:val="center"/>
          </w:tcPr>
          <w:p w14:paraId="571F9EC3" w14:textId="09B56706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6" w:type="dxa"/>
            <w:gridSpan w:val="2"/>
            <w:vAlign w:val="center"/>
          </w:tcPr>
          <w:p w14:paraId="731A9646" w14:textId="0F3E0CAD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82" w:type="dxa"/>
            <w:gridSpan w:val="2"/>
            <w:vAlign w:val="center"/>
          </w:tcPr>
          <w:p w14:paraId="5E03E9CC" w14:textId="5A7904DD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Y</w:t>
            </w:r>
          </w:p>
        </w:tc>
        <w:tc>
          <w:tcPr>
            <w:tcW w:w="1430" w:type="dxa"/>
            <w:gridSpan w:val="2"/>
            <w:vAlign w:val="center"/>
          </w:tcPr>
          <w:p w14:paraId="572D2660" w14:textId="6FBC7F14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Y</w:t>
            </w:r>
          </w:p>
        </w:tc>
        <w:tc>
          <w:tcPr>
            <w:tcW w:w="1902" w:type="dxa"/>
            <w:gridSpan w:val="2"/>
            <w:vAlign w:val="center"/>
          </w:tcPr>
          <w:p w14:paraId="7A2626F5" w14:textId="2D641894" w:rsidR="002C1969" w:rsidRPr="002C1969" w:rsidRDefault="002C1969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Y</w:t>
            </w:r>
          </w:p>
        </w:tc>
        <w:tc>
          <w:tcPr>
            <w:tcW w:w="3462" w:type="dxa"/>
            <w:gridSpan w:val="3"/>
          </w:tcPr>
          <w:p w14:paraId="24B18F66" w14:textId="6546C354" w:rsidR="002C1969" w:rsidRPr="002C1969" w:rsidRDefault="00F2452E" w:rsidP="002C196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</w:t>
            </w:r>
            <w:r w:rsidR="002C1969" w:rsidRPr="002C196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ffectively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used </w:t>
            </w:r>
            <w:r w:rsidR="002C1969" w:rsidRPr="002C196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the Nominal Group Technique to collect qualitative data addressing those questions, justifies its </w:t>
            </w:r>
            <w:r w:rsidR="002C1969" w:rsidRPr="002C196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lastRenderedPageBreak/>
              <w:t>mixed-methods design by capturing diverse perspectives from care staff, family members, and community-dwelling older adults, integrates study components cohesively, interprets qualitative findings adequately, does not explicitly address divergences between different data sources</w:t>
            </w:r>
          </w:p>
        </w:tc>
      </w:tr>
    </w:tbl>
    <w:p w14:paraId="5C58C0F6" w14:textId="157516D7" w:rsidR="002D0BFF" w:rsidRPr="00807ABE" w:rsidRDefault="00807ABE">
      <w:pPr>
        <w:rPr>
          <w:lang w:val="en-US"/>
        </w:rPr>
      </w:pPr>
      <w:r w:rsidRPr="00807ABE">
        <w:rPr>
          <w:lang w:val="en-US"/>
        </w:rPr>
        <w:lastRenderedPageBreak/>
        <w:t>Y=Yes, N=No, C=Can</w:t>
      </w:r>
      <w:r>
        <w:rPr>
          <w:lang w:val="en-US"/>
        </w:rPr>
        <w:t>’t tell</w:t>
      </w:r>
    </w:p>
    <w:sectPr w:rsidR="002D0BFF" w:rsidRPr="00807ABE" w:rsidSect="002D0B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BFF"/>
    <w:rsid w:val="00007FF4"/>
    <w:rsid w:val="00065E73"/>
    <w:rsid w:val="00102DD7"/>
    <w:rsid w:val="00114482"/>
    <w:rsid w:val="001775CF"/>
    <w:rsid w:val="00191A29"/>
    <w:rsid w:val="001C01BE"/>
    <w:rsid w:val="001C1495"/>
    <w:rsid w:val="00221071"/>
    <w:rsid w:val="00237997"/>
    <w:rsid w:val="002432E3"/>
    <w:rsid w:val="002C1969"/>
    <w:rsid w:val="002D0BFF"/>
    <w:rsid w:val="002F3157"/>
    <w:rsid w:val="0031412E"/>
    <w:rsid w:val="00316C7D"/>
    <w:rsid w:val="00342DBC"/>
    <w:rsid w:val="003D0960"/>
    <w:rsid w:val="003F46F3"/>
    <w:rsid w:val="003F70D3"/>
    <w:rsid w:val="00455513"/>
    <w:rsid w:val="00483DBC"/>
    <w:rsid w:val="0049584D"/>
    <w:rsid w:val="004A045E"/>
    <w:rsid w:val="004A244B"/>
    <w:rsid w:val="004B043C"/>
    <w:rsid w:val="00591EC3"/>
    <w:rsid w:val="00597675"/>
    <w:rsid w:val="005E3692"/>
    <w:rsid w:val="00612BD3"/>
    <w:rsid w:val="0061781E"/>
    <w:rsid w:val="0067013F"/>
    <w:rsid w:val="006A0127"/>
    <w:rsid w:val="006E6CEC"/>
    <w:rsid w:val="007E1816"/>
    <w:rsid w:val="007F52CE"/>
    <w:rsid w:val="00807ABE"/>
    <w:rsid w:val="00812414"/>
    <w:rsid w:val="00846D13"/>
    <w:rsid w:val="008B73F4"/>
    <w:rsid w:val="008C580E"/>
    <w:rsid w:val="008F00FB"/>
    <w:rsid w:val="00940ACB"/>
    <w:rsid w:val="009750A4"/>
    <w:rsid w:val="009A4F06"/>
    <w:rsid w:val="009D246B"/>
    <w:rsid w:val="009D28B0"/>
    <w:rsid w:val="009F3755"/>
    <w:rsid w:val="00A80EF5"/>
    <w:rsid w:val="00A92E88"/>
    <w:rsid w:val="00B17FEB"/>
    <w:rsid w:val="00B40CE8"/>
    <w:rsid w:val="00BF3994"/>
    <w:rsid w:val="00C51789"/>
    <w:rsid w:val="00D162B2"/>
    <w:rsid w:val="00E2756F"/>
    <w:rsid w:val="00E3692B"/>
    <w:rsid w:val="00E90C96"/>
    <w:rsid w:val="00EB09DA"/>
    <w:rsid w:val="00EB1625"/>
    <w:rsid w:val="00F2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3907E"/>
  <w15:chartTrackingRefBased/>
  <w15:docId w15:val="{59291CC9-647A-4A4D-B391-5BBC3CAD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D0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D0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D0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D0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D0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D0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D0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D0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D0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D0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D0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D0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D0BF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D0BF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D0BF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D0BF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D0BF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D0BF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D0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D0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D0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D0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D0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D0BF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D0BF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D0BF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D0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D0BF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D0BF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D0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6</TotalTime>
  <Pages>5</Pages>
  <Words>1222</Words>
  <Characters>64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indner</dc:creator>
  <cp:keywords/>
  <dc:description/>
  <cp:lastModifiedBy>Nina Ramezani</cp:lastModifiedBy>
  <cp:revision>34</cp:revision>
  <dcterms:created xsi:type="dcterms:W3CDTF">2025-02-25T23:30:00Z</dcterms:created>
  <dcterms:modified xsi:type="dcterms:W3CDTF">2025-03-03T15:15:00Z</dcterms:modified>
</cp:coreProperties>
</file>